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0CE82" w14:textId="3C6CFF8C" w:rsidR="00853B67" w:rsidRPr="004932A0" w:rsidRDefault="00853B67" w:rsidP="00853B67">
      <w:pPr>
        <w:widowControl/>
        <w:rPr>
          <w:rFonts w:eastAsia="等线"/>
          <w:color w:val="000000"/>
          <w:kern w:val="0"/>
          <w:sz w:val="22"/>
          <w:szCs w:val="22"/>
        </w:rPr>
      </w:pPr>
      <w:r w:rsidRPr="00CB7815">
        <w:rPr>
          <w:rFonts w:eastAsia="等线"/>
          <w:b/>
          <w:bCs/>
          <w:color w:val="000000"/>
          <w:kern w:val="0"/>
          <w:sz w:val="22"/>
          <w:szCs w:val="22"/>
        </w:rPr>
        <w:t>Table</w:t>
      </w:r>
      <w:r w:rsidR="00E06508" w:rsidRPr="00CB7815">
        <w:rPr>
          <w:rFonts w:eastAsia="等线"/>
          <w:b/>
          <w:bCs/>
          <w:color w:val="000000"/>
          <w:kern w:val="0"/>
          <w:sz w:val="22"/>
          <w:szCs w:val="22"/>
        </w:rPr>
        <w:t xml:space="preserve"> S</w:t>
      </w:r>
      <w:r w:rsidR="00467311">
        <w:rPr>
          <w:rFonts w:eastAsia="等线"/>
          <w:b/>
          <w:bCs/>
          <w:color w:val="000000"/>
          <w:kern w:val="0"/>
          <w:sz w:val="22"/>
          <w:szCs w:val="22"/>
        </w:rPr>
        <w:t>3</w:t>
      </w:r>
      <w:r w:rsidRPr="00CB7815">
        <w:rPr>
          <w:rFonts w:eastAsia="等线"/>
          <w:b/>
          <w:bCs/>
          <w:color w:val="000000"/>
          <w:kern w:val="0"/>
          <w:sz w:val="22"/>
          <w:szCs w:val="22"/>
        </w:rPr>
        <w:t xml:space="preserve"> </w:t>
      </w:r>
      <w:r w:rsidRPr="004932A0">
        <w:rPr>
          <w:rFonts w:eastAsia="等线"/>
          <w:color w:val="000000"/>
          <w:kern w:val="0"/>
          <w:sz w:val="22"/>
          <w:szCs w:val="22"/>
        </w:rPr>
        <w:t>Characteristics of 19,295 US adults ≥ 20</w:t>
      </w:r>
      <w:r w:rsidR="00E06508" w:rsidRPr="004932A0">
        <w:rPr>
          <w:rFonts w:eastAsia="等线"/>
          <w:color w:val="000000"/>
          <w:kern w:val="0"/>
          <w:sz w:val="22"/>
          <w:szCs w:val="22"/>
        </w:rPr>
        <w:t xml:space="preserve"> years</w:t>
      </w:r>
      <w:r w:rsidRPr="004932A0">
        <w:rPr>
          <w:rFonts w:eastAsia="等线"/>
          <w:color w:val="000000"/>
          <w:kern w:val="0"/>
          <w:sz w:val="22"/>
          <w:szCs w:val="22"/>
        </w:rPr>
        <w:t xml:space="preserve">, stratified by survey cycle, </w:t>
      </w:r>
      <w:r w:rsidR="00E06508" w:rsidRPr="004932A0">
        <w:rPr>
          <w:rFonts w:eastAsia="等线"/>
          <w:color w:val="000000"/>
          <w:kern w:val="0"/>
          <w:sz w:val="22"/>
          <w:szCs w:val="22"/>
        </w:rPr>
        <w:t xml:space="preserve">the </w:t>
      </w:r>
      <w:r w:rsidRPr="004932A0">
        <w:rPr>
          <w:rFonts w:eastAsia="等线"/>
          <w:color w:val="000000"/>
          <w:kern w:val="0"/>
          <w:sz w:val="22"/>
          <w:szCs w:val="22"/>
        </w:rPr>
        <w:t>National Health and Nutrition Examination Survey 2007</w:t>
      </w:r>
      <w:r w:rsidR="00E06508" w:rsidRPr="004932A0">
        <w:rPr>
          <w:rFonts w:eastAsia="等线"/>
          <w:color w:val="000000"/>
          <w:kern w:val="0"/>
          <w:sz w:val="22"/>
          <w:szCs w:val="22"/>
        </w:rPr>
        <w:t xml:space="preserve"> to </w:t>
      </w:r>
      <w:r w:rsidRPr="004932A0">
        <w:rPr>
          <w:rFonts w:eastAsia="等线"/>
          <w:color w:val="000000"/>
          <w:kern w:val="0"/>
          <w:sz w:val="22"/>
          <w:szCs w:val="22"/>
        </w:rPr>
        <w:t>2018</w:t>
      </w:r>
      <w:r w:rsidR="00F753C9">
        <w:rPr>
          <w:rFonts w:eastAsia="等线"/>
          <w:color w:val="000000"/>
          <w:kern w:val="0"/>
          <w:sz w:val="22"/>
          <w:szCs w:val="22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"/>
        <w:gridCol w:w="15"/>
        <w:gridCol w:w="15"/>
        <w:gridCol w:w="4787"/>
        <w:gridCol w:w="1843"/>
        <w:gridCol w:w="1843"/>
        <w:gridCol w:w="1842"/>
        <w:gridCol w:w="1843"/>
        <w:gridCol w:w="1843"/>
        <w:gridCol w:w="1843"/>
        <w:gridCol w:w="1842"/>
        <w:gridCol w:w="993"/>
      </w:tblGrid>
      <w:tr w:rsidR="00853B67" w:rsidRPr="00CB7815" w14:paraId="22DB89AD" w14:textId="77777777" w:rsidTr="00884A70">
        <w:trPr>
          <w:trHeight w:val="345"/>
        </w:trPr>
        <w:tc>
          <w:tcPr>
            <w:tcW w:w="5102" w:type="dxa"/>
            <w:gridSpan w:val="4"/>
            <w:vMerge w:val="restart"/>
            <w:shd w:val="clear" w:color="auto" w:fill="auto"/>
            <w:vAlign w:val="center"/>
            <w:hideMark/>
          </w:tcPr>
          <w:p w14:paraId="6F0F078C" w14:textId="2106A214" w:rsidR="00853B67" w:rsidRPr="00CB7815" w:rsidRDefault="00853B67" w:rsidP="0042406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Demographic</w:t>
            </w:r>
            <w:r w:rsidR="0015247C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and </w:t>
            </w:r>
            <w:r w:rsidRPr="00CB781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health variable</w:t>
            </w:r>
          </w:p>
        </w:tc>
        <w:tc>
          <w:tcPr>
            <w:tcW w:w="1843" w:type="dxa"/>
            <w:vMerge w:val="restart"/>
            <w:shd w:val="clear" w:color="auto" w:fill="auto"/>
            <w:hideMark/>
          </w:tcPr>
          <w:p w14:paraId="2EA17A26" w14:textId="77777777" w:rsidR="00853B67" w:rsidRPr="00CB7815" w:rsidRDefault="00853B67" w:rsidP="00884A7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1056" w:type="dxa"/>
            <w:gridSpan w:val="6"/>
            <w:shd w:val="clear" w:color="auto" w:fill="auto"/>
            <w:noWrap/>
            <w:vAlign w:val="bottom"/>
            <w:hideMark/>
          </w:tcPr>
          <w:p w14:paraId="03D7DA0D" w14:textId="7017AE0C" w:rsidR="00853B67" w:rsidRPr="00CB7815" w:rsidRDefault="00853B67" w:rsidP="00424067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Survey </w:t>
            </w:r>
            <w:r w:rsidR="00422F56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c</w:t>
            </w:r>
            <w:r w:rsidRPr="00CB781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ycle</w:t>
            </w:r>
          </w:p>
        </w:tc>
        <w:tc>
          <w:tcPr>
            <w:tcW w:w="993" w:type="dxa"/>
            <w:vMerge w:val="restart"/>
            <w:shd w:val="clear" w:color="auto" w:fill="auto"/>
            <w:hideMark/>
          </w:tcPr>
          <w:p w14:paraId="0AD4DAD3" w14:textId="62CC82B6" w:rsidR="00853B67" w:rsidRPr="00CB7815" w:rsidRDefault="00853B67" w:rsidP="00884A7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="00E06508" w:rsidRPr="00CB781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Pr="00CB781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 w:rsidR="00853B67" w:rsidRPr="00CB7815" w14:paraId="27243E24" w14:textId="77777777" w:rsidTr="00CB7815">
        <w:trPr>
          <w:trHeight w:val="555"/>
        </w:trPr>
        <w:tc>
          <w:tcPr>
            <w:tcW w:w="5102" w:type="dxa"/>
            <w:gridSpan w:val="4"/>
            <w:vMerge/>
            <w:shd w:val="clear" w:color="auto" w:fill="auto"/>
            <w:vAlign w:val="center"/>
            <w:hideMark/>
          </w:tcPr>
          <w:p w14:paraId="5B3D6E17" w14:textId="77777777" w:rsidR="00853B67" w:rsidRPr="00CB7815" w:rsidRDefault="00853B67" w:rsidP="0042406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  <w:hideMark/>
          </w:tcPr>
          <w:p w14:paraId="5EB543B1" w14:textId="77777777" w:rsidR="00853B67" w:rsidRPr="00CB7815" w:rsidRDefault="00853B67" w:rsidP="0042406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AF2C73F" w14:textId="7D57963A" w:rsidR="00853B67" w:rsidRPr="00CB7815" w:rsidRDefault="00853B67" w:rsidP="00424067">
            <w:pPr>
              <w:widowControl/>
              <w:jc w:val="center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b/>
                <w:bCs/>
                <w:kern w:val="0"/>
                <w:sz w:val="22"/>
                <w:szCs w:val="22"/>
              </w:rPr>
              <w:t>2007</w:t>
            </w:r>
            <w:r w:rsidR="00E06508" w:rsidRPr="00CB7815">
              <w:rPr>
                <w:rFonts w:eastAsia="等线"/>
                <w:b/>
                <w:bCs/>
                <w:kern w:val="0"/>
                <w:sz w:val="22"/>
                <w:szCs w:val="22"/>
              </w:rPr>
              <w:t>-</w:t>
            </w:r>
            <w:r w:rsidRPr="00CB7815">
              <w:rPr>
                <w:rFonts w:eastAsia="等线"/>
                <w:b/>
                <w:bCs/>
                <w:kern w:val="0"/>
                <w:sz w:val="22"/>
                <w:szCs w:val="22"/>
              </w:rPr>
              <w:t>2008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ED2B5F1" w14:textId="290BF361" w:rsidR="00853B67" w:rsidRPr="00CB7815" w:rsidRDefault="00853B67" w:rsidP="00424067">
            <w:pPr>
              <w:widowControl/>
              <w:jc w:val="center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b/>
                <w:bCs/>
                <w:kern w:val="0"/>
                <w:sz w:val="22"/>
                <w:szCs w:val="22"/>
              </w:rPr>
              <w:t>2009</w:t>
            </w:r>
            <w:r w:rsidR="00E06508" w:rsidRPr="00CB7815">
              <w:rPr>
                <w:rFonts w:eastAsia="等线"/>
                <w:b/>
                <w:bCs/>
                <w:kern w:val="0"/>
                <w:sz w:val="22"/>
                <w:szCs w:val="22"/>
              </w:rPr>
              <w:t>-</w:t>
            </w:r>
            <w:r w:rsidRPr="00CB7815">
              <w:rPr>
                <w:rFonts w:eastAsia="等线"/>
                <w:b/>
                <w:bCs/>
                <w:kern w:val="0"/>
                <w:sz w:val="22"/>
                <w:szCs w:val="22"/>
              </w:rPr>
              <w:t>201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49ADAB4" w14:textId="5E7AB311" w:rsidR="00853B67" w:rsidRPr="00CB7815" w:rsidRDefault="00853B67" w:rsidP="00424067">
            <w:pPr>
              <w:widowControl/>
              <w:jc w:val="center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b/>
                <w:bCs/>
                <w:kern w:val="0"/>
                <w:sz w:val="22"/>
                <w:szCs w:val="22"/>
              </w:rPr>
              <w:t>2011</w:t>
            </w:r>
            <w:r w:rsidR="00E06508" w:rsidRPr="00CB7815">
              <w:rPr>
                <w:rFonts w:eastAsia="等线"/>
                <w:b/>
                <w:bCs/>
                <w:kern w:val="0"/>
                <w:sz w:val="22"/>
                <w:szCs w:val="22"/>
              </w:rPr>
              <w:t>-</w:t>
            </w:r>
            <w:r w:rsidRPr="00CB7815">
              <w:rPr>
                <w:rFonts w:eastAsia="等线"/>
                <w:b/>
                <w:bCs/>
                <w:kern w:val="0"/>
                <w:sz w:val="22"/>
                <w:szCs w:val="22"/>
              </w:rPr>
              <w:t xml:space="preserve">2012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3C52AD7" w14:textId="0AD3DDCB" w:rsidR="00853B67" w:rsidRPr="00CB7815" w:rsidRDefault="00853B67" w:rsidP="00424067">
            <w:pPr>
              <w:widowControl/>
              <w:jc w:val="center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b/>
                <w:bCs/>
                <w:kern w:val="0"/>
                <w:sz w:val="22"/>
                <w:szCs w:val="22"/>
              </w:rPr>
              <w:t>2013</w:t>
            </w:r>
            <w:r w:rsidR="00E06508" w:rsidRPr="00CB7815">
              <w:rPr>
                <w:rFonts w:eastAsia="等线"/>
                <w:b/>
                <w:bCs/>
                <w:kern w:val="0"/>
                <w:sz w:val="22"/>
                <w:szCs w:val="22"/>
              </w:rPr>
              <w:t>-</w:t>
            </w:r>
            <w:r w:rsidRPr="00CB7815">
              <w:rPr>
                <w:rFonts w:eastAsia="等线"/>
                <w:b/>
                <w:bCs/>
                <w:kern w:val="0"/>
                <w:sz w:val="22"/>
                <w:szCs w:val="22"/>
              </w:rPr>
              <w:t xml:space="preserve">2014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E097942" w14:textId="2C45D69E" w:rsidR="00853B67" w:rsidRPr="00CB7815" w:rsidRDefault="00853B67" w:rsidP="00424067">
            <w:pPr>
              <w:widowControl/>
              <w:jc w:val="center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b/>
                <w:bCs/>
                <w:kern w:val="0"/>
                <w:sz w:val="22"/>
                <w:szCs w:val="22"/>
              </w:rPr>
              <w:t>2015</w:t>
            </w:r>
            <w:r w:rsidR="00E06508" w:rsidRPr="00CB7815">
              <w:rPr>
                <w:rFonts w:eastAsia="等线"/>
                <w:b/>
                <w:bCs/>
                <w:kern w:val="0"/>
                <w:sz w:val="22"/>
                <w:szCs w:val="22"/>
              </w:rPr>
              <w:t>-</w:t>
            </w:r>
            <w:r w:rsidRPr="00CB7815">
              <w:rPr>
                <w:rFonts w:eastAsia="等线"/>
                <w:b/>
                <w:bCs/>
                <w:kern w:val="0"/>
                <w:sz w:val="22"/>
                <w:szCs w:val="22"/>
              </w:rPr>
              <w:t xml:space="preserve">2016 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C7DBC41" w14:textId="5A417FFE" w:rsidR="00853B67" w:rsidRPr="00CB7815" w:rsidRDefault="00853B67" w:rsidP="00424067">
            <w:pPr>
              <w:widowControl/>
              <w:jc w:val="center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b/>
                <w:bCs/>
                <w:kern w:val="0"/>
                <w:sz w:val="22"/>
                <w:szCs w:val="22"/>
              </w:rPr>
              <w:t>2017</w:t>
            </w:r>
            <w:r w:rsidR="00E06508" w:rsidRPr="00CB7815">
              <w:rPr>
                <w:rFonts w:eastAsia="等线"/>
                <w:b/>
                <w:bCs/>
                <w:kern w:val="0"/>
                <w:sz w:val="22"/>
                <w:szCs w:val="22"/>
              </w:rPr>
              <w:t>-</w:t>
            </w:r>
            <w:r w:rsidRPr="00CB7815">
              <w:rPr>
                <w:rFonts w:eastAsia="等线"/>
                <w:b/>
                <w:bCs/>
                <w:kern w:val="0"/>
                <w:sz w:val="22"/>
                <w:szCs w:val="22"/>
              </w:rPr>
              <w:t xml:space="preserve">2018 </w:t>
            </w:r>
          </w:p>
        </w:tc>
        <w:tc>
          <w:tcPr>
            <w:tcW w:w="993" w:type="dxa"/>
            <w:vMerge/>
            <w:shd w:val="clear" w:color="auto" w:fill="auto"/>
            <w:vAlign w:val="center"/>
            <w:hideMark/>
          </w:tcPr>
          <w:p w14:paraId="7EABFD60" w14:textId="77777777" w:rsidR="00853B67" w:rsidRPr="00CB7815" w:rsidRDefault="00853B67" w:rsidP="0042406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CA24B0" w:rsidRPr="00CB7815" w14:paraId="390147FE" w14:textId="77777777" w:rsidTr="002155AE">
        <w:trPr>
          <w:trHeight w:val="300"/>
        </w:trPr>
        <w:tc>
          <w:tcPr>
            <w:tcW w:w="18994" w:type="dxa"/>
            <w:gridSpan w:val="12"/>
            <w:shd w:val="clear" w:color="auto" w:fill="auto"/>
            <w:noWrap/>
            <w:vAlign w:val="bottom"/>
          </w:tcPr>
          <w:p w14:paraId="578C3605" w14:textId="77777777" w:rsidR="00CA24B0" w:rsidRPr="00CB7815" w:rsidRDefault="00CA24B0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853B67" w:rsidRPr="00CB7815" w14:paraId="7F305C1C" w14:textId="77777777" w:rsidTr="00CB7815">
        <w:trPr>
          <w:trHeight w:val="300"/>
        </w:trPr>
        <w:tc>
          <w:tcPr>
            <w:tcW w:w="5102" w:type="dxa"/>
            <w:gridSpan w:val="4"/>
            <w:shd w:val="clear" w:color="auto" w:fill="auto"/>
            <w:noWrap/>
            <w:vAlign w:val="bottom"/>
            <w:hideMark/>
          </w:tcPr>
          <w:p w14:paraId="3470C511" w14:textId="77777777" w:rsidR="00853B67" w:rsidRPr="00CA24B0" w:rsidRDefault="00853B67" w:rsidP="0042406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A24B0">
              <w:rPr>
                <w:rFonts w:eastAsia="等线"/>
                <w:color w:val="000000"/>
                <w:kern w:val="0"/>
                <w:sz w:val="22"/>
                <w:szCs w:val="22"/>
              </w:rPr>
              <w:t>No. of participant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44FCC8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9,29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A27C2B" w14:textId="1ECB37F2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327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E824C98" w14:textId="752E032C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345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C14E4A" w14:textId="013C9B09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309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E55C60" w14:textId="0D14590D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333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15B380" w14:textId="60A904B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313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2943388" w14:textId="4F26C04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9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89AFF7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53B67" w:rsidRPr="00CB7815" w14:paraId="6BEF3304" w14:textId="77777777" w:rsidTr="00CB7815">
        <w:trPr>
          <w:trHeight w:val="300"/>
        </w:trPr>
        <w:tc>
          <w:tcPr>
            <w:tcW w:w="5102" w:type="dxa"/>
            <w:gridSpan w:val="4"/>
            <w:shd w:val="clear" w:color="auto" w:fill="auto"/>
            <w:noWrap/>
            <w:vAlign w:val="bottom"/>
            <w:hideMark/>
          </w:tcPr>
          <w:p w14:paraId="7D4AA603" w14:textId="198D4EBB" w:rsidR="00853B67" w:rsidRPr="00CA24B0" w:rsidRDefault="00853B67" w:rsidP="0042406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A24B0">
              <w:rPr>
                <w:rFonts w:eastAsia="等线"/>
                <w:color w:val="000000"/>
                <w:kern w:val="0"/>
                <w:sz w:val="22"/>
                <w:szCs w:val="22"/>
              </w:rPr>
              <w:t>Prevalence of age-adjusted depressi</w:t>
            </w:r>
            <w:r w:rsidR="00022DC6">
              <w:rPr>
                <w:rFonts w:eastAsia="等线"/>
                <w:color w:val="000000"/>
                <w:kern w:val="0"/>
                <w:sz w:val="22"/>
                <w:szCs w:val="22"/>
              </w:rPr>
              <w:t>on</w:t>
            </w:r>
            <w:r w:rsidRPr="00CA24B0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symptom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CFCD6E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08D70B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6.57 (0.6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C2E91EB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7.07 (0.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A0C4CF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6.41 (1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AAE3E9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7.56 (0.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F629A7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7.23 (0.7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3A8BFFF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7.39 (0.5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DA9767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53B67" w:rsidRPr="00CB7815" w14:paraId="193433EB" w14:textId="77777777" w:rsidTr="00CB7815">
        <w:trPr>
          <w:trHeight w:val="300"/>
        </w:trPr>
        <w:tc>
          <w:tcPr>
            <w:tcW w:w="5102" w:type="dxa"/>
            <w:gridSpan w:val="4"/>
            <w:shd w:val="clear" w:color="auto" w:fill="auto"/>
            <w:noWrap/>
            <w:vAlign w:val="bottom"/>
            <w:hideMark/>
          </w:tcPr>
          <w:p w14:paraId="5285102C" w14:textId="7A2BC299" w:rsidR="00853B67" w:rsidRPr="00CB7815" w:rsidRDefault="00CB7815" w:rsidP="0042406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Age group (years), mean (SD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CA3B3B" w14:textId="21F94D79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5.74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29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4F18B4" w14:textId="5F0CDE51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4.63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65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7739C2A" w14:textId="3F4B6212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5.37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54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3ACAE2" w14:textId="4AFDD2FA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5.41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.00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85E87D" w14:textId="57137E36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5.90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51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34D994" w14:textId="78315894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6.31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70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98BD842" w14:textId="1BFE6ED9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6.64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77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F43F7B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.36</w:t>
            </w:r>
          </w:p>
        </w:tc>
      </w:tr>
      <w:tr w:rsidR="001966FD" w:rsidRPr="00CB7815" w14:paraId="15577710" w14:textId="77777777" w:rsidTr="001966FD">
        <w:trPr>
          <w:trHeight w:val="300"/>
        </w:trPr>
        <w:tc>
          <w:tcPr>
            <w:tcW w:w="300" w:type="dxa"/>
            <w:gridSpan w:val="2"/>
            <w:shd w:val="clear" w:color="auto" w:fill="auto"/>
            <w:noWrap/>
            <w:vAlign w:val="bottom"/>
            <w:hideMark/>
          </w:tcPr>
          <w:p w14:paraId="02B876DF" w14:textId="68740742" w:rsidR="001966FD" w:rsidRPr="00CB7815" w:rsidRDefault="001966FD" w:rsidP="001966F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802" w:type="dxa"/>
            <w:gridSpan w:val="2"/>
            <w:shd w:val="clear" w:color="auto" w:fill="auto"/>
            <w:vAlign w:val="bottom"/>
          </w:tcPr>
          <w:p w14:paraId="1E8ED452" w14:textId="77777777" w:rsidR="001966FD" w:rsidRPr="00CB7815" w:rsidRDefault="001966FD" w:rsidP="001966FD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0-39, n (weighted 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B4FAD6" w14:textId="1CAB3338" w:rsidR="001966FD" w:rsidRPr="00CB7815" w:rsidRDefault="001966FD" w:rsidP="00CB781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7332 (38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07DBEE" w14:textId="6ED8B37F" w:rsidR="001966FD" w:rsidRPr="00CB7815" w:rsidRDefault="001966FD" w:rsidP="00CB781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239 (41.0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B8D1180" w14:textId="0A6B0C45" w:rsidR="001966FD" w:rsidRPr="00CB7815" w:rsidRDefault="001966FD" w:rsidP="00CB781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302 (39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E545BF" w14:textId="47C273BB" w:rsidR="001966FD" w:rsidRPr="00CB7815" w:rsidRDefault="001966FD" w:rsidP="00CB781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277 (40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B19FF4" w14:textId="09DE9D69" w:rsidR="001966FD" w:rsidRPr="00CB7815" w:rsidRDefault="001966FD" w:rsidP="00CB781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283 (39.9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523F3E" w14:textId="3C497BC5" w:rsidR="001966FD" w:rsidRPr="00CB7815" w:rsidRDefault="001966FD" w:rsidP="00CB781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205 (39.6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A50DAB4" w14:textId="6A1DF800" w:rsidR="001966FD" w:rsidRPr="00CB7815" w:rsidRDefault="001966FD" w:rsidP="00CB781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026 (39.5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E3198A" w14:textId="77777777" w:rsidR="001966FD" w:rsidRPr="00CB7815" w:rsidRDefault="001966FD" w:rsidP="00CB781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.14</w:t>
            </w:r>
          </w:p>
        </w:tc>
      </w:tr>
      <w:tr w:rsidR="001966FD" w:rsidRPr="00CB7815" w14:paraId="7EED1ADB" w14:textId="77777777" w:rsidTr="001966FD">
        <w:trPr>
          <w:trHeight w:val="300"/>
        </w:trPr>
        <w:tc>
          <w:tcPr>
            <w:tcW w:w="300" w:type="dxa"/>
            <w:gridSpan w:val="2"/>
            <w:shd w:val="clear" w:color="auto" w:fill="auto"/>
            <w:noWrap/>
            <w:vAlign w:val="bottom"/>
            <w:hideMark/>
          </w:tcPr>
          <w:p w14:paraId="577F4F91" w14:textId="49BCD718" w:rsidR="001966FD" w:rsidRPr="00CB7815" w:rsidRDefault="001966FD" w:rsidP="001966F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802" w:type="dxa"/>
            <w:gridSpan w:val="2"/>
            <w:shd w:val="clear" w:color="auto" w:fill="auto"/>
            <w:vAlign w:val="bottom"/>
          </w:tcPr>
          <w:p w14:paraId="32BE4DD6" w14:textId="77777777" w:rsidR="001966FD" w:rsidRPr="00CB7815" w:rsidRDefault="001966FD" w:rsidP="001966FD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40-59, n (weighted 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1C54B4" w14:textId="1AC00420" w:rsidR="001966FD" w:rsidRPr="00CB7815" w:rsidRDefault="001966FD" w:rsidP="00CB781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6460 (33.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EA4DDD" w14:textId="536AF739" w:rsidR="001966FD" w:rsidRPr="00CB7815" w:rsidRDefault="001966FD" w:rsidP="00CB781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065 (38.8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6B9F446" w14:textId="499B1701" w:rsidR="001966FD" w:rsidRPr="00CB7815" w:rsidRDefault="001966FD" w:rsidP="00CB781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222 (40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DCE4DD" w14:textId="77777777" w:rsidR="001966FD" w:rsidRPr="00CB7815" w:rsidRDefault="001966FD" w:rsidP="00CB781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997 (37.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44DE69" w14:textId="5DCE5E46" w:rsidR="001966FD" w:rsidRPr="00CB7815" w:rsidRDefault="001966FD" w:rsidP="00CB781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143 (36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1519BE" w14:textId="51038642" w:rsidR="001966FD" w:rsidRPr="00CB7815" w:rsidRDefault="001966FD" w:rsidP="00CB781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052 (36.3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8895F52" w14:textId="77777777" w:rsidR="001966FD" w:rsidRPr="00CB7815" w:rsidRDefault="001966FD" w:rsidP="00CB781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981 (35.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1AA9B4" w14:textId="77777777" w:rsidR="001966FD" w:rsidRPr="00CB7815" w:rsidRDefault="001966FD" w:rsidP="00CB781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1966FD" w:rsidRPr="00CB7815" w14:paraId="55BD2D6D" w14:textId="77777777" w:rsidTr="001966FD">
        <w:trPr>
          <w:trHeight w:val="300"/>
        </w:trPr>
        <w:tc>
          <w:tcPr>
            <w:tcW w:w="300" w:type="dxa"/>
            <w:gridSpan w:val="2"/>
            <w:shd w:val="clear" w:color="auto" w:fill="auto"/>
            <w:noWrap/>
            <w:vAlign w:val="bottom"/>
            <w:hideMark/>
          </w:tcPr>
          <w:p w14:paraId="692C33CD" w14:textId="46DC5752" w:rsidR="001966FD" w:rsidRPr="00CB7815" w:rsidRDefault="001966FD" w:rsidP="001966F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802" w:type="dxa"/>
            <w:gridSpan w:val="2"/>
            <w:shd w:val="clear" w:color="auto" w:fill="auto"/>
            <w:vAlign w:val="bottom"/>
          </w:tcPr>
          <w:p w14:paraId="181709B6" w14:textId="77777777" w:rsidR="001966FD" w:rsidRPr="00CB7815" w:rsidRDefault="001966FD" w:rsidP="001966FD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60-80, n (weighted 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CC1D35" w14:textId="0F428239" w:rsidR="001966FD" w:rsidRPr="00CB7815" w:rsidRDefault="001966FD" w:rsidP="00CB781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5503 (28.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895D03" w14:textId="77777777" w:rsidR="001966FD" w:rsidRPr="00CB7815" w:rsidRDefault="001966FD" w:rsidP="00CB781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974 (19.3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4C1FF01" w14:textId="77777777" w:rsidR="001966FD" w:rsidRPr="00CB7815" w:rsidRDefault="001966FD" w:rsidP="00CB781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934 (19.9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6084B4" w14:textId="77777777" w:rsidR="001966FD" w:rsidRPr="00CB7815" w:rsidRDefault="001966FD" w:rsidP="00CB781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825 (21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CFE833" w14:textId="77777777" w:rsidR="001966FD" w:rsidRPr="00CB7815" w:rsidRDefault="001966FD" w:rsidP="00CB781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912 (23.9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0BBB47" w14:textId="77777777" w:rsidR="001966FD" w:rsidRPr="00CB7815" w:rsidRDefault="001966FD" w:rsidP="00CB781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876 (24.2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21C68F6" w14:textId="77777777" w:rsidR="001966FD" w:rsidRPr="00CB7815" w:rsidRDefault="001966FD" w:rsidP="00CB781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982 (25.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F37ADC" w14:textId="77777777" w:rsidR="001966FD" w:rsidRPr="00CB7815" w:rsidRDefault="001966FD" w:rsidP="00CB781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53B67" w:rsidRPr="00CB7815" w14:paraId="78698903" w14:textId="77777777" w:rsidTr="00CB7815">
        <w:trPr>
          <w:trHeight w:val="300"/>
        </w:trPr>
        <w:tc>
          <w:tcPr>
            <w:tcW w:w="5102" w:type="dxa"/>
            <w:gridSpan w:val="4"/>
            <w:shd w:val="clear" w:color="auto" w:fill="auto"/>
            <w:noWrap/>
            <w:vAlign w:val="bottom"/>
            <w:hideMark/>
          </w:tcPr>
          <w:p w14:paraId="558490D4" w14:textId="39706577" w:rsidR="00853B67" w:rsidRPr="00CB7815" w:rsidRDefault="00CB7815" w:rsidP="0042406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Sex</w:t>
            </w:r>
            <w:r w:rsidR="00853B67" w:rsidRPr="00CB781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, n (weighted 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B4F3E0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FCB092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20E7C80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CAFB76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1DCA37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E36CA2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2CB55B9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A47001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.74</w:t>
            </w:r>
          </w:p>
        </w:tc>
      </w:tr>
      <w:tr w:rsidR="001966FD" w:rsidRPr="00CB7815" w14:paraId="5F93FBC0" w14:textId="77777777" w:rsidTr="001966FD">
        <w:trPr>
          <w:trHeight w:val="300"/>
        </w:trPr>
        <w:tc>
          <w:tcPr>
            <w:tcW w:w="300" w:type="dxa"/>
            <w:gridSpan w:val="2"/>
            <w:shd w:val="clear" w:color="auto" w:fill="auto"/>
            <w:noWrap/>
            <w:vAlign w:val="bottom"/>
            <w:hideMark/>
          </w:tcPr>
          <w:p w14:paraId="03BA3034" w14:textId="2C557D52" w:rsidR="001966FD" w:rsidRPr="00CB7815" w:rsidRDefault="001966FD" w:rsidP="001966F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802" w:type="dxa"/>
            <w:gridSpan w:val="2"/>
            <w:shd w:val="clear" w:color="auto" w:fill="auto"/>
            <w:vAlign w:val="bottom"/>
          </w:tcPr>
          <w:p w14:paraId="27420F66" w14:textId="77777777" w:rsidR="001966FD" w:rsidRPr="00CB7815" w:rsidRDefault="001966FD" w:rsidP="001966FD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D7F4F6" w14:textId="78F6986A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0,147 (52.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DD5271" w14:textId="058A7BEF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760 (50.2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8B0810E" w14:textId="2CC12E48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806 (51.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53E549" w14:textId="0A194B50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661 (52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8FC3E9" w14:textId="076AF6A9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729 (52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5BA9CC" w14:textId="2D856685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641 (51.2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88DBD05" w14:textId="71BACDD6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550 (51.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992E5A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1966FD" w:rsidRPr="00CB7815" w14:paraId="2BAC98A7" w14:textId="77777777" w:rsidTr="001966FD">
        <w:trPr>
          <w:trHeight w:val="300"/>
        </w:trPr>
        <w:tc>
          <w:tcPr>
            <w:tcW w:w="300" w:type="dxa"/>
            <w:gridSpan w:val="2"/>
            <w:shd w:val="clear" w:color="auto" w:fill="auto"/>
            <w:noWrap/>
            <w:vAlign w:val="bottom"/>
            <w:hideMark/>
          </w:tcPr>
          <w:p w14:paraId="4B2DD269" w14:textId="26EDD3C2" w:rsidR="001966FD" w:rsidRPr="00CB7815" w:rsidRDefault="001966FD" w:rsidP="001966F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802" w:type="dxa"/>
            <w:gridSpan w:val="2"/>
            <w:shd w:val="clear" w:color="auto" w:fill="auto"/>
            <w:vAlign w:val="bottom"/>
          </w:tcPr>
          <w:p w14:paraId="59A19569" w14:textId="77777777" w:rsidR="001966FD" w:rsidRPr="00CB7815" w:rsidRDefault="001966FD" w:rsidP="001966FD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EDE1EF" w14:textId="26777C8F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9148 (47.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0154DB" w14:textId="50F2507E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518 (49.8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A2136E5" w14:textId="7B06C3BE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652 (48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43A0CC" w14:textId="4D904549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438 (47.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7C6F07" w14:textId="32BEE5B3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609 (47.9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BC2CDE" w14:textId="607ED83F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492 (48.8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6122BE0" w14:textId="7D3AC904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439 (48.4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29E114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53B67" w:rsidRPr="00CB7815" w14:paraId="0D3BE1B2" w14:textId="77777777" w:rsidTr="00CB7815">
        <w:trPr>
          <w:trHeight w:val="300"/>
        </w:trPr>
        <w:tc>
          <w:tcPr>
            <w:tcW w:w="5102" w:type="dxa"/>
            <w:gridSpan w:val="4"/>
            <w:shd w:val="clear" w:color="auto" w:fill="auto"/>
            <w:noWrap/>
            <w:vAlign w:val="bottom"/>
            <w:hideMark/>
          </w:tcPr>
          <w:p w14:paraId="17691716" w14:textId="2FA2FE32" w:rsidR="00853B67" w:rsidRPr="00CB7815" w:rsidRDefault="00853B67" w:rsidP="0042406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Race</w:t>
            </w:r>
            <w:r w:rsidR="00936AAB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or </w:t>
            </w:r>
            <w:r w:rsidRPr="00CB781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ethnicity, n (weighted 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A7675B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34E905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2DC5249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4DA2E6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6F0615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4913C4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68832A1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0B0E99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.51</w:t>
            </w:r>
          </w:p>
        </w:tc>
      </w:tr>
      <w:tr w:rsidR="001966FD" w:rsidRPr="00CB7815" w14:paraId="3E2F88A5" w14:textId="77777777" w:rsidTr="001966FD">
        <w:trPr>
          <w:trHeight w:val="300"/>
        </w:trPr>
        <w:tc>
          <w:tcPr>
            <w:tcW w:w="300" w:type="dxa"/>
            <w:gridSpan w:val="2"/>
            <w:shd w:val="clear" w:color="auto" w:fill="auto"/>
            <w:noWrap/>
            <w:vAlign w:val="bottom"/>
            <w:hideMark/>
          </w:tcPr>
          <w:p w14:paraId="4D4E2289" w14:textId="0573DEEE" w:rsidR="001966FD" w:rsidRPr="00CB7815" w:rsidRDefault="001966FD" w:rsidP="001966F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802" w:type="dxa"/>
            <w:gridSpan w:val="2"/>
            <w:shd w:val="clear" w:color="auto" w:fill="auto"/>
            <w:vAlign w:val="bottom"/>
          </w:tcPr>
          <w:p w14:paraId="5871165D" w14:textId="77777777" w:rsidR="001966FD" w:rsidRPr="00CB7815" w:rsidRDefault="001966FD" w:rsidP="001966FD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Non-Hispanic Whit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8FB670" w14:textId="533EA061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8637 (44.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56CA45" w14:textId="249B81E1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690 (73.7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19A7BE8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831 (73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9027A9" w14:textId="7CD26A01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277 (70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4E309A" w14:textId="2F399D54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517 (67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AB3763" w14:textId="505567D2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176 (68.0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0788BF9" w14:textId="777CC7FD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146 (64.5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9E97B9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1966FD" w:rsidRPr="00CB7815" w14:paraId="6DAD980B" w14:textId="77777777" w:rsidTr="001966FD">
        <w:trPr>
          <w:trHeight w:val="300"/>
        </w:trPr>
        <w:tc>
          <w:tcPr>
            <w:tcW w:w="300" w:type="dxa"/>
            <w:gridSpan w:val="2"/>
            <w:shd w:val="clear" w:color="auto" w:fill="auto"/>
            <w:noWrap/>
            <w:vAlign w:val="bottom"/>
            <w:hideMark/>
          </w:tcPr>
          <w:p w14:paraId="409A0645" w14:textId="60A48579" w:rsidR="001966FD" w:rsidRPr="00CB7815" w:rsidRDefault="001966FD" w:rsidP="001966F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802" w:type="dxa"/>
            <w:gridSpan w:val="2"/>
            <w:shd w:val="clear" w:color="auto" w:fill="auto"/>
            <w:vAlign w:val="bottom"/>
          </w:tcPr>
          <w:p w14:paraId="03A4B446" w14:textId="77777777" w:rsidR="001966FD" w:rsidRPr="00CB7815" w:rsidRDefault="001966FD" w:rsidP="001966FD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Non-Hispanic Black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EF6738" w14:textId="091139E9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3930 (20.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57CD99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599 (9.4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97742F9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575 (9.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50FC83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780 (10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F3EDF4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660 (11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FC849B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660 (9.8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A77F56B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656 (10.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0ECBCF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1966FD" w:rsidRPr="00CB7815" w14:paraId="127A960C" w14:textId="77777777" w:rsidTr="001966FD">
        <w:trPr>
          <w:trHeight w:val="300"/>
        </w:trPr>
        <w:tc>
          <w:tcPr>
            <w:tcW w:w="300" w:type="dxa"/>
            <w:gridSpan w:val="2"/>
            <w:shd w:val="clear" w:color="auto" w:fill="auto"/>
            <w:noWrap/>
            <w:vAlign w:val="bottom"/>
            <w:hideMark/>
          </w:tcPr>
          <w:p w14:paraId="37AEC1A7" w14:textId="7159E1B2" w:rsidR="001966FD" w:rsidRPr="00CB7815" w:rsidRDefault="001966FD" w:rsidP="001966F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802" w:type="dxa"/>
            <w:gridSpan w:val="2"/>
            <w:shd w:val="clear" w:color="auto" w:fill="auto"/>
            <w:vAlign w:val="bottom"/>
          </w:tcPr>
          <w:p w14:paraId="16205497" w14:textId="77777777" w:rsidR="001966FD" w:rsidRPr="00CB7815" w:rsidRDefault="001966FD" w:rsidP="001966FD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Mexican America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47ED9F" w14:textId="74E76301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654 (13.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73D151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538 (7.8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631E121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561 (7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965427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77 (6.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27399B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412 (8.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D9B631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490 (8.0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62F4932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376 (8.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17E35F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1966FD" w:rsidRPr="00CB7815" w14:paraId="0CB0ADC9" w14:textId="77777777" w:rsidTr="001966FD">
        <w:trPr>
          <w:trHeight w:val="300"/>
        </w:trPr>
        <w:tc>
          <w:tcPr>
            <w:tcW w:w="300" w:type="dxa"/>
            <w:gridSpan w:val="2"/>
            <w:shd w:val="clear" w:color="auto" w:fill="auto"/>
            <w:noWrap/>
            <w:vAlign w:val="bottom"/>
            <w:hideMark/>
          </w:tcPr>
          <w:p w14:paraId="03DAF85F" w14:textId="67117EEA" w:rsidR="001966FD" w:rsidRPr="00CB7815" w:rsidRDefault="001966FD" w:rsidP="001966F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802" w:type="dxa"/>
            <w:gridSpan w:val="2"/>
            <w:shd w:val="clear" w:color="auto" w:fill="auto"/>
            <w:vAlign w:val="bottom"/>
          </w:tcPr>
          <w:p w14:paraId="169ED9AD" w14:textId="7D3A3A10" w:rsidR="001966FD" w:rsidRPr="00CB7815" w:rsidRDefault="001966FD" w:rsidP="001966FD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gramStart"/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Other</w:t>
            </w:r>
            <w:proofErr w:type="gramEnd"/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race (including </w:t>
            </w:r>
            <w:r w:rsidR="005D764E">
              <w:rPr>
                <w:rFonts w:eastAsia="等线"/>
                <w:color w:val="000000"/>
                <w:kern w:val="0"/>
                <w:sz w:val="22"/>
                <w:szCs w:val="22"/>
              </w:rPr>
              <w:t>m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ulti-</w:t>
            </w:r>
            <w:r w:rsidR="005D764E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acial, other Hispanic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76F5DC" w14:textId="6BCE0284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4074 (21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C2A5E1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451 (9.0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E6281FB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491 (9.9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21517A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765 (12.9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3F803F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749 (13.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27E34E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807 (14.1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D47E8E5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811 (16.7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BE96EC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53B67" w:rsidRPr="00CB7815" w14:paraId="7E3A3B4D" w14:textId="77777777" w:rsidTr="00CB7815">
        <w:trPr>
          <w:trHeight w:val="300"/>
        </w:trPr>
        <w:tc>
          <w:tcPr>
            <w:tcW w:w="5102" w:type="dxa"/>
            <w:gridSpan w:val="4"/>
            <w:shd w:val="clear" w:color="auto" w:fill="auto"/>
            <w:noWrap/>
            <w:vAlign w:val="bottom"/>
            <w:hideMark/>
          </w:tcPr>
          <w:p w14:paraId="7107A785" w14:textId="77777777" w:rsidR="00853B67" w:rsidRPr="00CB7815" w:rsidRDefault="00853B67" w:rsidP="0042406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Education, n (weighted 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B29FAA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A40A75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8321235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F13DB8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D973BD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3A06D5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224E5E1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93D408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.003</w:t>
            </w:r>
          </w:p>
        </w:tc>
      </w:tr>
      <w:tr w:rsidR="001966FD" w:rsidRPr="00CB7815" w14:paraId="627A5E08" w14:textId="77777777" w:rsidTr="001966FD">
        <w:trPr>
          <w:trHeight w:val="300"/>
        </w:trPr>
        <w:tc>
          <w:tcPr>
            <w:tcW w:w="315" w:type="dxa"/>
            <w:gridSpan w:val="3"/>
            <w:shd w:val="clear" w:color="auto" w:fill="auto"/>
            <w:noWrap/>
            <w:vAlign w:val="bottom"/>
            <w:hideMark/>
          </w:tcPr>
          <w:p w14:paraId="1B01F7AE" w14:textId="00517BC0" w:rsidR="001966FD" w:rsidRPr="00CB7815" w:rsidRDefault="001966FD" w:rsidP="001966F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787" w:type="dxa"/>
            <w:shd w:val="clear" w:color="auto" w:fill="auto"/>
            <w:vAlign w:val="bottom"/>
          </w:tcPr>
          <w:p w14:paraId="2DE9E060" w14:textId="77777777" w:rsidR="001966FD" w:rsidRPr="00CB7815" w:rsidRDefault="001966FD" w:rsidP="001966FD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&lt;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9th Grad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8787AF" w14:textId="5943642F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381 (7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6D0444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318 (4.8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0496751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302 (4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0D5442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85 (2.9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664CE7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59 (2.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A12D88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48 (3.6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65C9EBD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69 (2.4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427473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1966FD" w:rsidRPr="00CB7815" w14:paraId="7C9CAC19" w14:textId="77777777" w:rsidTr="001966FD">
        <w:trPr>
          <w:trHeight w:val="300"/>
        </w:trPr>
        <w:tc>
          <w:tcPr>
            <w:tcW w:w="315" w:type="dxa"/>
            <w:gridSpan w:val="3"/>
            <w:shd w:val="clear" w:color="auto" w:fill="auto"/>
            <w:noWrap/>
            <w:vAlign w:val="bottom"/>
            <w:hideMark/>
          </w:tcPr>
          <w:p w14:paraId="0B76354C" w14:textId="6BCBC649" w:rsidR="001966FD" w:rsidRPr="00CB7815" w:rsidRDefault="001966FD" w:rsidP="001966F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787" w:type="dxa"/>
            <w:shd w:val="clear" w:color="auto" w:fill="auto"/>
            <w:vAlign w:val="bottom"/>
          </w:tcPr>
          <w:p w14:paraId="303491D8" w14:textId="77777777" w:rsidR="001966FD" w:rsidRPr="00CB7815" w:rsidRDefault="001966FD" w:rsidP="001966FD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9-11th Grade (Includes 12th grade with no diploma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E756A9" w14:textId="09673E03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373 (12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F4781F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527 (12.0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EB1183A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478 (10.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FB302E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367 (8.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7416A5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405 (9.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95B226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304 (6.4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2E03F76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92 (6.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EF5BAC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5D764E" w:rsidRPr="00CB7815" w14:paraId="2457EF6A" w14:textId="77777777" w:rsidTr="00B11A7D">
        <w:trPr>
          <w:trHeight w:val="300"/>
        </w:trPr>
        <w:tc>
          <w:tcPr>
            <w:tcW w:w="315" w:type="dxa"/>
            <w:gridSpan w:val="3"/>
            <w:shd w:val="clear" w:color="auto" w:fill="auto"/>
            <w:noWrap/>
            <w:vAlign w:val="bottom"/>
            <w:hideMark/>
          </w:tcPr>
          <w:p w14:paraId="21833A63" w14:textId="25FC02CF" w:rsidR="005D764E" w:rsidRPr="00CB7815" w:rsidRDefault="005D764E" w:rsidP="005D764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787" w:type="dxa"/>
            <w:shd w:val="clear" w:color="auto" w:fill="auto"/>
          </w:tcPr>
          <w:p w14:paraId="0893B7BA" w14:textId="7267D997" w:rsidR="005D764E" w:rsidRPr="005D764E" w:rsidRDefault="005D764E" w:rsidP="005D764E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764E">
              <w:rPr>
                <w:color w:val="000000"/>
                <w:sz w:val="22"/>
                <w:szCs w:val="22"/>
              </w:rPr>
              <w:t xml:space="preserve">High school graduate or </w:t>
            </w:r>
            <w:proofErr w:type="spellStart"/>
            <w:r w:rsidRPr="005D764E">
              <w:rPr>
                <w:color w:val="000000"/>
                <w:sz w:val="22"/>
                <w:szCs w:val="22"/>
              </w:rPr>
              <w:t>GED</w:t>
            </w:r>
            <w:r w:rsidR="00422F56">
              <w:rPr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5D764E">
              <w:rPr>
                <w:color w:val="000000"/>
                <w:sz w:val="22"/>
                <w:szCs w:val="22"/>
              </w:rPr>
              <w:t xml:space="preserve"> or equivalen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63B2D2" w14:textId="58C2B1E2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4348 (22.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CFE760" w14:textId="77777777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785 (24.2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3EC137D" w14:textId="77777777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787 (21.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B44C12" w14:textId="77777777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618 (19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D72814" w14:textId="77777777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738 (21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29636E" w14:textId="77777777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696 (20.5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4D83678" w14:textId="77777777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724 (28.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AE8CAF" w14:textId="77777777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5D764E" w:rsidRPr="00CB7815" w14:paraId="29E61B51" w14:textId="77777777" w:rsidTr="00B11A7D">
        <w:trPr>
          <w:trHeight w:val="300"/>
        </w:trPr>
        <w:tc>
          <w:tcPr>
            <w:tcW w:w="315" w:type="dxa"/>
            <w:gridSpan w:val="3"/>
            <w:shd w:val="clear" w:color="auto" w:fill="auto"/>
            <w:noWrap/>
            <w:vAlign w:val="bottom"/>
            <w:hideMark/>
          </w:tcPr>
          <w:p w14:paraId="5C88872E" w14:textId="0D271473" w:rsidR="005D764E" w:rsidRPr="00CB7815" w:rsidRDefault="005D764E" w:rsidP="005D764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787" w:type="dxa"/>
            <w:shd w:val="clear" w:color="auto" w:fill="auto"/>
          </w:tcPr>
          <w:p w14:paraId="36C3B5ED" w14:textId="0447EDAE" w:rsidR="005D764E" w:rsidRPr="005D764E" w:rsidRDefault="005D764E" w:rsidP="005D764E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764E">
              <w:rPr>
                <w:color w:val="000000"/>
                <w:sz w:val="22"/>
                <w:szCs w:val="22"/>
              </w:rPr>
              <w:t>College graduate or abov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B6C919" w14:textId="402F1F2A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5114 (26.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4DB8AD" w14:textId="77777777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720 (27.9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FB26A3D" w14:textId="77777777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841 (31.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A27223" w14:textId="77777777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925 (35.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01899A" w14:textId="77777777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951 (33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08871A" w14:textId="77777777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884 (35.1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D33C617" w14:textId="77777777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793 (32.0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432B70" w14:textId="77777777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1966FD" w:rsidRPr="00CB7815" w14:paraId="3833AC13" w14:textId="77777777" w:rsidTr="001966FD">
        <w:trPr>
          <w:trHeight w:val="300"/>
        </w:trPr>
        <w:tc>
          <w:tcPr>
            <w:tcW w:w="315" w:type="dxa"/>
            <w:gridSpan w:val="3"/>
            <w:shd w:val="clear" w:color="auto" w:fill="auto"/>
            <w:noWrap/>
            <w:vAlign w:val="bottom"/>
            <w:hideMark/>
          </w:tcPr>
          <w:p w14:paraId="7BB2ABAB" w14:textId="28E63BEB" w:rsidR="001966FD" w:rsidRPr="00CB7815" w:rsidRDefault="001966FD" w:rsidP="001966F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787" w:type="dxa"/>
            <w:shd w:val="clear" w:color="auto" w:fill="auto"/>
            <w:vAlign w:val="bottom"/>
          </w:tcPr>
          <w:p w14:paraId="1A90324C" w14:textId="62049E90" w:rsidR="001966FD" w:rsidRPr="00CB7815" w:rsidRDefault="001966FD" w:rsidP="001966FD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Some </w:t>
            </w:r>
            <w:r w:rsidR="005D764E">
              <w:rPr>
                <w:rFonts w:eastAsia="等线"/>
                <w:color w:val="000000"/>
                <w:kern w:val="0"/>
                <w:sz w:val="22"/>
                <w:szCs w:val="22"/>
              </w:rPr>
              <w:t>c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ollege or </w:t>
            </w:r>
            <w:proofErr w:type="spellStart"/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AA</w:t>
            </w:r>
            <w:r w:rsidRPr="00CA24B0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70B6A3" w14:textId="6ACB75F5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6079 (31.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F1B33E6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928 (31.1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1A2F098" w14:textId="1A7920D5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050 (32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F4E297" w14:textId="33ED435A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004 (33.9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A59FDC" w14:textId="303DA179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085 (33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F28F11" w14:textId="47686743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001 (34.4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F675856" w14:textId="0B4E5A0C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011 (31.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B4E149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B7815" w:rsidRPr="00CB7815" w14:paraId="7E2D6073" w14:textId="77777777" w:rsidTr="00CB7815">
        <w:trPr>
          <w:trHeight w:val="300"/>
        </w:trPr>
        <w:tc>
          <w:tcPr>
            <w:tcW w:w="5102" w:type="dxa"/>
            <w:gridSpan w:val="4"/>
            <w:shd w:val="clear" w:color="auto" w:fill="auto"/>
            <w:vAlign w:val="bottom"/>
            <w:hideMark/>
          </w:tcPr>
          <w:p w14:paraId="315D26BA" w14:textId="2F2FACED" w:rsidR="00CB7815" w:rsidRPr="00CB7815" w:rsidRDefault="00CB7815" w:rsidP="0042406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Household income</w:t>
            </w:r>
            <w:r w:rsidRPr="00CB7815">
              <w:rPr>
                <w:rFonts w:eastAsia="等线"/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eastAsia="等线"/>
                <w:b/>
                <w:bCs/>
                <w:kern w:val="0"/>
                <w:sz w:val="22"/>
                <w:szCs w:val="22"/>
              </w:rPr>
              <w:t xml:space="preserve">and </w:t>
            </w:r>
            <w:proofErr w:type="spellStart"/>
            <w:r w:rsidRPr="00CB7815">
              <w:rPr>
                <w:rFonts w:eastAsia="等线"/>
                <w:b/>
                <w:bCs/>
                <w:kern w:val="0"/>
                <w:sz w:val="22"/>
                <w:szCs w:val="22"/>
              </w:rPr>
              <w:t>PIR</w:t>
            </w:r>
            <w:r w:rsidR="0015247C" w:rsidRPr="00CA24B0">
              <w:rPr>
                <w:rFonts w:eastAsia="等线"/>
                <w:b/>
                <w:bCs/>
                <w:kern w:val="0"/>
                <w:sz w:val="22"/>
                <w:szCs w:val="22"/>
                <w:vertAlign w:val="superscript"/>
              </w:rPr>
              <w:t>c</w:t>
            </w:r>
            <w:proofErr w:type="spellEnd"/>
            <w:r w:rsidRPr="00CB7815">
              <w:rPr>
                <w:rFonts w:eastAsia="等线"/>
                <w:b/>
                <w:bCs/>
                <w:kern w:val="0"/>
                <w:sz w:val="22"/>
                <w:szCs w:val="22"/>
              </w:rPr>
              <w:t>,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</w:t>
            </w:r>
            <w:r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mean (SD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DA36E88" w14:textId="27BA2233" w:rsidR="00CB7815" w:rsidRPr="00CB7815" w:rsidRDefault="00CB7815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.09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04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D443C0" w14:textId="62771708" w:rsidR="00CB7815" w:rsidRPr="00CB7815" w:rsidRDefault="00CB7815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.16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10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7380F9E" w14:textId="0FAFC39B" w:rsidR="00CB7815" w:rsidRPr="00CB7815" w:rsidRDefault="00CB7815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.14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04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BBE555" w14:textId="1E932248" w:rsidR="00CB7815" w:rsidRPr="00CB7815" w:rsidRDefault="00CB7815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99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12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59CBEA" w14:textId="198E50FF" w:rsidR="00CB7815" w:rsidRPr="00CB7815" w:rsidRDefault="00CB7815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.01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12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F0A845" w14:textId="4A0F8534" w:rsidR="00CB7815" w:rsidRPr="00CB7815" w:rsidRDefault="00CB7815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.12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10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5745E39" w14:textId="24101F78" w:rsidR="00CB7815" w:rsidRPr="00CB7815" w:rsidRDefault="00CB7815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.14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07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4F6DA0" w14:textId="77777777" w:rsidR="00CB7815" w:rsidRPr="00CB7815" w:rsidRDefault="00CB7815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.78</w:t>
            </w:r>
          </w:p>
        </w:tc>
      </w:tr>
      <w:tr w:rsidR="00853B67" w:rsidRPr="00CB7815" w14:paraId="548D4370" w14:textId="77777777" w:rsidTr="00CB7815">
        <w:trPr>
          <w:trHeight w:val="300"/>
        </w:trPr>
        <w:tc>
          <w:tcPr>
            <w:tcW w:w="5102" w:type="dxa"/>
            <w:gridSpan w:val="4"/>
            <w:shd w:val="clear" w:color="auto" w:fill="auto"/>
            <w:vAlign w:val="bottom"/>
            <w:hideMark/>
          </w:tcPr>
          <w:p w14:paraId="0162788C" w14:textId="2D143E69" w:rsidR="00853B67" w:rsidRPr="00CB7815" w:rsidRDefault="00853B67" w:rsidP="00424067">
            <w:pPr>
              <w:widowControl/>
              <w:ind w:firstLineChars="100" w:firstLine="220"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kern w:val="0"/>
                <w:sz w:val="22"/>
                <w:szCs w:val="22"/>
              </w:rPr>
              <w:t>Below poverty (&lt; 1.0)</w:t>
            </w:r>
            <w:r w:rsidR="00CB7815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, n (weighted %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9B737CD" w14:textId="57E136A1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3859 (20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E47C01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617 (13.3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C761113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718 (13.9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79D028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698 (16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336898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678 (14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4075CC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644 (13.5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AF3E022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504 (12.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EA6E10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.56</w:t>
            </w:r>
          </w:p>
        </w:tc>
      </w:tr>
      <w:tr w:rsidR="00853B67" w:rsidRPr="00CB7815" w14:paraId="28086E4F" w14:textId="77777777" w:rsidTr="00CB7815">
        <w:trPr>
          <w:trHeight w:val="300"/>
        </w:trPr>
        <w:tc>
          <w:tcPr>
            <w:tcW w:w="5102" w:type="dxa"/>
            <w:gridSpan w:val="4"/>
            <w:shd w:val="clear" w:color="auto" w:fill="auto"/>
            <w:noWrap/>
            <w:vAlign w:val="center"/>
            <w:hideMark/>
          </w:tcPr>
          <w:p w14:paraId="4A61019E" w14:textId="7AAF2B12" w:rsidR="00853B67" w:rsidRPr="00CB7815" w:rsidRDefault="00853B67" w:rsidP="00424067">
            <w:pPr>
              <w:widowControl/>
              <w:ind w:firstLineChars="100" w:firstLine="220"/>
              <w:jc w:val="left"/>
              <w:rPr>
                <w:rFonts w:ascii="Symbol" w:eastAsia="等线" w:hAnsi="Symbol" w:cs="宋体" w:hint="eastAsia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kern w:val="0"/>
                <w:sz w:val="22"/>
                <w:szCs w:val="22"/>
              </w:rPr>
              <w:t>Above poverty (</w:t>
            </w:r>
            <w:r w:rsidRPr="00CB7815">
              <w:rPr>
                <w:rFonts w:ascii="Symbol" w:eastAsia="等线" w:hAnsi="Symbol" w:cs="宋体"/>
                <w:kern w:val="0"/>
                <w:sz w:val="22"/>
                <w:szCs w:val="22"/>
              </w:rPr>
              <w:t>³ 1.0</w:t>
            </w:r>
            <w:r w:rsidRPr="00CB7815">
              <w:rPr>
                <w:rFonts w:eastAsia="等线"/>
                <w:kern w:val="0"/>
                <w:sz w:val="22"/>
                <w:szCs w:val="22"/>
              </w:rPr>
              <w:t>)</w:t>
            </w:r>
            <w:r w:rsidR="00CB7815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, n (weighted %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0687F3C0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5,436 (80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9ECF10" w14:textId="75F9A822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661 (86.7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F7A6922" w14:textId="05B424E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740 (86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2032C4" w14:textId="6AF871D4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401 (83.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4854F4" w14:textId="5833CFE5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660 (85.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F006FB" w14:textId="56BB6406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489 (86.5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C48AC11" w14:textId="6DF9203B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485 (87.9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FDDCB1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53B67" w:rsidRPr="00CB7815" w14:paraId="17A3E040" w14:textId="77777777" w:rsidTr="00CB7815">
        <w:trPr>
          <w:trHeight w:val="300"/>
        </w:trPr>
        <w:tc>
          <w:tcPr>
            <w:tcW w:w="5102" w:type="dxa"/>
            <w:gridSpan w:val="4"/>
            <w:shd w:val="clear" w:color="auto" w:fill="auto"/>
            <w:vAlign w:val="bottom"/>
            <w:hideMark/>
          </w:tcPr>
          <w:p w14:paraId="667C97DA" w14:textId="77777777" w:rsidR="00853B67" w:rsidRPr="00CB7815" w:rsidRDefault="00853B67" w:rsidP="0042406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Marital status, n (weighted %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4DA6727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B41EA7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E08E48D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34E709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90412E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212D52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D471B1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1A510C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.59</w:t>
            </w:r>
          </w:p>
        </w:tc>
      </w:tr>
      <w:tr w:rsidR="005D764E" w:rsidRPr="00CB7815" w14:paraId="455174C8" w14:textId="77777777" w:rsidTr="00826E71">
        <w:trPr>
          <w:trHeight w:val="300"/>
        </w:trPr>
        <w:tc>
          <w:tcPr>
            <w:tcW w:w="285" w:type="dxa"/>
            <w:shd w:val="clear" w:color="auto" w:fill="auto"/>
            <w:vAlign w:val="bottom"/>
            <w:hideMark/>
          </w:tcPr>
          <w:p w14:paraId="04DEB525" w14:textId="27605349" w:rsidR="005D764E" w:rsidRPr="00CB7815" w:rsidRDefault="005D764E" w:rsidP="005D764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817" w:type="dxa"/>
            <w:gridSpan w:val="3"/>
            <w:shd w:val="clear" w:color="auto" w:fill="auto"/>
          </w:tcPr>
          <w:p w14:paraId="18AFB285" w14:textId="39030F58" w:rsidR="005D764E" w:rsidRPr="00CB7815" w:rsidRDefault="005D764E" w:rsidP="005D764E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B33A7">
              <w:rPr>
                <w:color w:val="000000"/>
                <w:sz w:val="22"/>
                <w:szCs w:val="22"/>
              </w:rPr>
              <w:t xml:space="preserve">Widowed or divorced </w:t>
            </w:r>
            <w:r w:rsidRPr="004B33A7">
              <w:rPr>
                <w:rFonts w:hint="eastAsia"/>
                <w:color w:val="000000"/>
                <w:sz w:val="22"/>
                <w:szCs w:val="22"/>
              </w:rPr>
              <w:t>or</w:t>
            </w:r>
            <w:r w:rsidRPr="004B33A7">
              <w:rPr>
                <w:color w:val="000000"/>
                <w:sz w:val="22"/>
                <w:szCs w:val="22"/>
              </w:rPr>
              <w:t xml:space="preserve"> separat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D80143" w14:textId="09566069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3807 (19.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B569B6" w14:textId="77777777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655 (16.0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DA56D6B" w14:textId="77777777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685 (16.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6376EA" w14:textId="77777777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603 (17.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D5CF10" w14:textId="77777777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661 (17.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7593EC" w14:textId="77777777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595 (15.7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2B888FE" w14:textId="77777777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608 (16.4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6C6452" w14:textId="77777777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5D764E" w:rsidRPr="00CB7815" w14:paraId="2B23BBDB" w14:textId="77777777" w:rsidTr="00826E71">
        <w:trPr>
          <w:trHeight w:val="300"/>
        </w:trPr>
        <w:tc>
          <w:tcPr>
            <w:tcW w:w="285" w:type="dxa"/>
            <w:shd w:val="clear" w:color="auto" w:fill="auto"/>
            <w:vAlign w:val="bottom"/>
            <w:hideMark/>
          </w:tcPr>
          <w:p w14:paraId="60F9F213" w14:textId="67DCF33F" w:rsidR="005D764E" w:rsidRPr="00CB7815" w:rsidRDefault="005D764E" w:rsidP="005D764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817" w:type="dxa"/>
            <w:gridSpan w:val="3"/>
            <w:shd w:val="clear" w:color="auto" w:fill="auto"/>
          </w:tcPr>
          <w:p w14:paraId="06D9AD60" w14:textId="064E8FF0" w:rsidR="005D764E" w:rsidRPr="00CB7815" w:rsidRDefault="005D764E" w:rsidP="005D764E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B33A7">
              <w:rPr>
                <w:color w:val="000000"/>
                <w:sz w:val="22"/>
                <w:szCs w:val="22"/>
              </w:rPr>
              <w:t>Never marri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C89F70" w14:textId="51BD620D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3901 (20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997209" w14:textId="77777777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594 (20.4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FB8C844" w14:textId="77777777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668 (20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E7C26D" w14:textId="77777777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769 (23.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1AB4C1" w14:textId="77777777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679 (21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950BD5" w14:textId="77777777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617 (18.4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BF3BB4D" w14:textId="77777777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574 (20.9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655967" w14:textId="77777777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5D764E" w:rsidRPr="00CB7815" w14:paraId="7ACA6E8E" w14:textId="77777777" w:rsidTr="00826E71">
        <w:trPr>
          <w:trHeight w:val="300"/>
        </w:trPr>
        <w:tc>
          <w:tcPr>
            <w:tcW w:w="285" w:type="dxa"/>
            <w:shd w:val="clear" w:color="auto" w:fill="auto"/>
            <w:vAlign w:val="bottom"/>
            <w:hideMark/>
          </w:tcPr>
          <w:p w14:paraId="14EA8891" w14:textId="391A0084" w:rsidR="005D764E" w:rsidRPr="00CB7815" w:rsidRDefault="005D764E" w:rsidP="005D764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817" w:type="dxa"/>
            <w:gridSpan w:val="3"/>
            <w:shd w:val="clear" w:color="auto" w:fill="auto"/>
          </w:tcPr>
          <w:p w14:paraId="631BB5CA" w14:textId="5862BF2A" w:rsidR="005D764E" w:rsidRPr="00CB7815" w:rsidRDefault="005D764E" w:rsidP="005D764E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B33A7">
              <w:rPr>
                <w:color w:val="000000"/>
                <w:sz w:val="22"/>
                <w:szCs w:val="22"/>
              </w:rPr>
              <w:t xml:space="preserve">Married </w:t>
            </w:r>
            <w:r w:rsidRPr="004B33A7">
              <w:rPr>
                <w:rFonts w:hint="eastAsia"/>
                <w:color w:val="000000"/>
                <w:sz w:val="22"/>
                <w:szCs w:val="22"/>
              </w:rPr>
              <w:t>or</w:t>
            </w:r>
            <w:r w:rsidRPr="004B33A7">
              <w:rPr>
                <w:color w:val="000000"/>
                <w:sz w:val="22"/>
                <w:szCs w:val="22"/>
              </w:rPr>
              <w:t xml:space="preserve"> living with partne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85EB83" w14:textId="418B34D1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1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,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587 (60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A8A2FC" w14:textId="14761397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029 (63.6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0815F57" w14:textId="10DA3D48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105 (63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332C26" w14:textId="1F6DBA31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727 (59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3199B5" w14:textId="4F8CA4C5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998 (61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E262FC" w14:textId="6199F188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921 (65.9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8FC3A29" w14:textId="69D3D1AF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807 (62.8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4FFDDA" w14:textId="77777777" w:rsidR="005D764E" w:rsidRPr="00CB7815" w:rsidRDefault="005D764E" w:rsidP="005D764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53B67" w:rsidRPr="00CB7815" w14:paraId="4F394C85" w14:textId="77777777" w:rsidTr="00CB7815">
        <w:trPr>
          <w:trHeight w:val="300"/>
        </w:trPr>
        <w:tc>
          <w:tcPr>
            <w:tcW w:w="5102" w:type="dxa"/>
            <w:gridSpan w:val="4"/>
            <w:shd w:val="clear" w:color="auto" w:fill="auto"/>
            <w:noWrap/>
            <w:vAlign w:val="bottom"/>
            <w:hideMark/>
          </w:tcPr>
          <w:p w14:paraId="43004009" w14:textId="1993FBD0" w:rsidR="00853B67" w:rsidRPr="00CA24B0" w:rsidRDefault="00853B67" w:rsidP="0042406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A24B0">
              <w:rPr>
                <w:rFonts w:eastAsia="等线"/>
                <w:color w:val="000000"/>
                <w:kern w:val="0"/>
                <w:sz w:val="22"/>
                <w:szCs w:val="22"/>
              </w:rPr>
              <w:t>B</w:t>
            </w:r>
            <w:r w:rsidR="00113455" w:rsidRPr="00CA24B0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MI </w:t>
            </w:r>
            <w:r w:rsidRPr="00CA24B0">
              <w:rPr>
                <w:rFonts w:eastAsia="等线"/>
                <w:color w:val="000000"/>
                <w:kern w:val="0"/>
                <w:sz w:val="22"/>
                <w:szCs w:val="22"/>
              </w:rPr>
              <w:t>(kg/m2)</w:t>
            </w:r>
            <w:r w:rsidR="00113455" w:rsidRPr="00CA24B0">
              <w:rPr>
                <w:rFonts w:eastAsia="等线"/>
                <w:color w:val="000000"/>
                <w:kern w:val="0"/>
                <w:sz w:val="22"/>
                <w:szCs w:val="22"/>
              </w:rPr>
              <w:t>, mean (SD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A57C3F" w14:textId="74C5C04F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8.73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10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9C7B12" w14:textId="7BDABFF3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8.24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19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C2A1086" w14:textId="359DC482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8.40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17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C893E2" w14:textId="75A8DB20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8.23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20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DE2F93" w14:textId="0E31E0F6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8.55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19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D3F883" w14:textId="0DBAD3EC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9.18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31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1F198D2" w14:textId="50CD8D4C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9.62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26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80AB52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&lt;.001</w:t>
            </w:r>
          </w:p>
        </w:tc>
      </w:tr>
      <w:tr w:rsidR="00853B67" w:rsidRPr="00CB7815" w14:paraId="1FB2056C" w14:textId="77777777" w:rsidTr="00CB7815">
        <w:trPr>
          <w:trHeight w:val="300"/>
        </w:trPr>
        <w:tc>
          <w:tcPr>
            <w:tcW w:w="5102" w:type="dxa"/>
            <w:gridSpan w:val="4"/>
            <w:shd w:val="clear" w:color="auto" w:fill="auto"/>
            <w:vAlign w:val="bottom"/>
            <w:hideMark/>
          </w:tcPr>
          <w:p w14:paraId="64395B16" w14:textId="77777777" w:rsidR="00853B67" w:rsidRPr="00CB7815" w:rsidRDefault="00853B67" w:rsidP="0042406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Smoking status, n (weighted %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076853DB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65AB82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F7187D8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755FB5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E56E81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CD3D34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6B1D4C6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3C8474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.21</w:t>
            </w:r>
          </w:p>
        </w:tc>
      </w:tr>
      <w:tr w:rsidR="001966FD" w:rsidRPr="00CB7815" w14:paraId="64E2EC8B" w14:textId="77777777" w:rsidTr="001966FD">
        <w:trPr>
          <w:trHeight w:val="300"/>
        </w:trPr>
        <w:tc>
          <w:tcPr>
            <w:tcW w:w="285" w:type="dxa"/>
            <w:shd w:val="clear" w:color="auto" w:fill="auto"/>
            <w:vAlign w:val="bottom"/>
            <w:hideMark/>
          </w:tcPr>
          <w:p w14:paraId="0B86CB51" w14:textId="0BB8C324" w:rsidR="001966FD" w:rsidRPr="00CB7815" w:rsidRDefault="001966FD" w:rsidP="001966F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817" w:type="dxa"/>
            <w:gridSpan w:val="3"/>
            <w:shd w:val="clear" w:color="auto" w:fill="auto"/>
            <w:vAlign w:val="bottom"/>
          </w:tcPr>
          <w:p w14:paraId="22254AF1" w14:textId="77777777" w:rsidR="001966FD" w:rsidRPr="00CB7815" w:rsidRDefault="001966FD" w:rsidP="001966FD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Nonsmoker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D32960D" w14:textId="6714C062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0,680 (55.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B35055" w14:textId="7E201A43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700 (51.8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21D9E08" w14:textId="309C6790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857 (55.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444184" w14:textId="7B3DD673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776 (55.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925007" w14:textId="0E590380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893 (56.9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14FCAE" w14:textId="07E7F396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763 (55.8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E2E5469" w14:textId="687869CD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691 (57.8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6918A3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1966FD" w:rsidRPr="00CB7815" w14:paraId="6BBCAAE8" w14:textId="77777777" w:rsidTr="001966FD">
        <w:trPr>
          <w:trHeight w:val="300"/>
        </w:trPr>
        <w:tc>
          <w:tcPr>
            <w:tcW w:w="285" w:type="dxa"/>
            <w:shd w:val="clear" w:color="auto" w:fill="auto"/>
            <w:vAlign w:val="bottom"/>
            <w:hideMark/>
          </w:tcPr>
          <w:p w14:paraId="70998DB3" w14:textId="30B5425C" w:rsidR="001966FD" w:rsidRPr="00CB7815" w:rsidRDefault="001966FD" w:rsidP="001966F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817" w:type="dxa"/>
            <w:gridSpan w:val="3"/>
            <w:shd w:val="clear" w:color="auto" w:fill="auto"/>
            <w:vAlign w:val="bottom"/>
          </w:tcPr>
          <w:p w14:paraId="7C004072" w14:textId="77777777" w:rsidR="001966FD" w:rsidRPr="00CB7815" w:rsidRDefault="001966FD" w:rsidP="001966FD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Former smoker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DDDF9DF" w14:textId="6E7FD308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4633 (24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C7C4F0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829 (24.6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5DB1EBB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840 (24.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36A2DB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702 (24.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128ADE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762 (23.9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66424A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755 (26.0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509C9FA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745 (24.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966564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1966FD" w:rsidRPr="00CB7815" w14:paraId="22D92A13" w14:textId="77777777" w:rsidTr="001966FD">
        <w:trPr>
          <w:trHeight w:val="300"/>
        </w:trPr>
        <w:tc>
          <w:tcPr>
            <w:tcW w:w="285" w:type="dxa"/>
            <w:shd w:val="clear" w:color="auto" w:fill="auto"/>
            <w:vAlign w:val="bottom"/>
            <w:hideMark/>
          </w:tcPr>
          <w:p w14:paraId="3FF5709B" w14:textId="171D9499" w:rsidR="001966FD" w:rsidRPr="00CB7815" w:rsidRDefault="001966FD" w:rsidP="001966F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817" w:type="dxa"/>
            <w:gridSpan w:val="3"/>
            <w:shd w:val="clear" w:color="auto" w:fill="auto"/>
            <w:vAlign w:val="bottom"/>
          </w:tcPr>
          <w:p w14:paraId="06A8DC71" w14:textId="77777777" w:rsidR="001966FD" w:rsidRPr="00CB7815" w:rsidRDefault="001966FD" w:rsidP="001966FD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Current smoker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5EDBA8F" w14:textId="38CFD9E2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3982 (20.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1AC808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749 (23.6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A78AAB5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761 (20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39A663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621 (19.9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B10C7E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683 (19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390028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615 (18.2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4C7FC2F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553 (17.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228872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53B67" w:rsidRPr="00CB7815" w14:paraId="54ACF6C9" w14:textId="77777777" w:rsidTr="00CB7815">
        <w:trPr>
          <w:trHeight w:val="300"/>
        </w:trPr>
        <w:tc>
          <w:tcPr>
            <w:tcW w:w="5102" w:type="dxa"/>
            <w:gridSpan w:val="4"/>
            <w:shd w:val="clear" w:color="auto" w:fill="auto"/>
            <w:vAlign w:val="bottom"/>
            <w:hideMark/>
          </w:tcPr>
          <w:p w14:paraId="002FD846" w14:textId="77777777" w:rsidR="00853B67" w:rsidRPr="00CB7815" w:rsidRDefault="00853B67" w:rsidP="0042406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Alcohol use, n (weighted 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889FD7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68CD9B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9A474A6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51BC6C6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A54276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F35759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56AEA44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AA1322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&lt;.001</w:t>
            </w:r>
          </w:p>
        </w:tc>
      </w:tr>
      <w:tr w:rsidR="001966FD" w:rsidRPr="00CB7815" w14:paraId="39695E94" w14:textId="77777777" w:rsidTr="001966FD">
        <w:trPr>
          <w:trHeight w:val="300"/>
        </w:trPr>
        <w:tc>
          <w:tcPr>
            <w:tcW w:w="300" w:type="dxa"/>
            <w:gridSpan w:val="2"/>
            <w:shd w:val="clear" w:color="auto" w:fill="auto"/>
            <w:vAlign w:val="bottom"/>
            <w:hideMark/>
          </w:tcPr>
          <w:p w14:paraId="0A846B64" w14:textId="033704F5" w:rsidR="001966FD" w:rsidRPr="00CB7815" w:rsidRDefault="001966FD" w:rsidP="001966F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802" w:type="dxa"/>
            <w:gridSpan w:val="2"/>
            <w:shd w:val="clear" w:color="auto" w:fill="auto"/>
            <w:vAlign w:val="bottom"/>
          </w:tcPr>
          <w:p w14:paraId="00CE3E41" w14:textId="77777777" w:rsidR="001966FD" w:rsidRPr="00CB7815" w:rsidRDefault="001966FD" w:rsidP="001966FD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Never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518A429" w14:textId="18E6963C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251 (12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5E81A6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405 (9.8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DA0A574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350 (8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F83F8F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383 (8.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AB4AC9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430 (11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60C1FC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419 (10.1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4FEA688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64 (7.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477BE9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1966FD" w:rsidRPr="00CB7815" w14:paraId="386D032C" w14:textId="77777777" w:rsidTr="001966FD">
        <w:trPr>
          <w:trHeight w:val="300"/>
        </w:trPr>
        <w:tc>
          <w:tcPr>
            <w:tcW w:w="300" w:type="dxa"/>
            <w:gridSpan w:val="2"/>
            <w:shd w:val="clear" w:color="auto" w:fill="auto"/>
            <w:noWrap/>
            <w:vAlign w:val="bottom"/>
            <w:hideMark/>
          </w:tcPr>
          <w:p w14:paraId="1A5E31CE" w14:textId="6C70BFBF" w:rsidR="001966FD" w:rsidRPr="00CB7815" w:rsidRDefault="001966FD" w:rsidP="001966F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802" w:type="dxa"/>
            <w:gridSpan w:val="2"/>
            <w:shd w:val="clear" w:color="auto" w:fill="auto"/>
            <w:vAlign w:val="bottom"/>
          </w:tcPr>
          <w:p w14:paraId="21C3B7D9" w14:textId="77777777" w:rsidR="001966FD" w:rsidRPr="00CB7815" w:rsidRDefault="001966FD" w:rsidP="001966FD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Former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AA95DBD" w14:textId="611E3B2F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528 (13.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7DF473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584 (14.4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117C2FD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531 (12.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A003E9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466 (12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C2A444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506 (12.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248088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441 (11.9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163CFF7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 (0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2DFDC4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1966FD" w:rsidRPr="00CB7815" w14:paraId="5E01B6CC" w14:textId="77777777" w:rsidTr="001966FD">
        <w:trPr>
          <w:trHeight w:val="300"/>
        </w:trPr>
        <w:tc>
          <w:tcPr>
            <w:tcW w:w="300" w:type="dxa"/>
            <w:gridSpan w:val="2"/>
            <w:shd w:val="clear" w:color="auto" w:fill="auto"/>
            <w:vAlign w:val="bottom"/>
            <w:hideMark/>
          </w:tcPr>
          <w:p w14:paraId="491F86F3" w14:textId="6ACB5318" w:rsidR="001966FD" w:rsidRPr="00CB7815" w:rsidRDefault="001966FD" w:rsidP="001966F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802" w:type="dxa"/>
            <w:gridSpan w:val="2"/>
            <w:shd w:val="clear" w:color="auto" w:fill="auto"/>
            <w:vAlign w:val="bottom"/>
          </w:tcPr>
          <w:p w14:paraId="63771772" w14:textId="77777777" w:rsidR="001966FD" w:rsidRPr="00CB7815" w:rsidRDefault="001966FD" w:rsidP="001966FD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Mild-to-moderate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988FB8E" w14:textId="5FD16D89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9792 (52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276A46" w14:textId="00641D74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564 (52.3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E24EAA7" w14:textId="1BCAA836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701 (54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4ADFD0" w14:textId="48A3D485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577 (54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78EB8E" w14:textId="501CBD52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717 (55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F17AE2" w14:textId="7997C5CE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604 (55.7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803F0D6" w14:textId="4E8C79EE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629 (66.9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3B3F8C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1966FD" w:rsidRPr="00CB7815" w14:paraId="5778CF99" w14:textId="77777777" w:rsidTr="001966FD">
        <w:trPr>
          <w:trHeight w:val="300"/>
        </w:trPr>
        <w:tc>
          <w:tcPr>
            <w:tcW w:w="300" w:type="dxa"/>
            <w:gridSpan w:val="2"/>
            <w:shd w:val="clear" w:color="auto" w:fill="auto"/>
            <w:vAlign w:val="bottom"/>
            <w:hideMark/>
          </w:tcPr>
          <w:p w14:paraId="02CEA141" w14:textId="476737E1" w:rsidR="001966FD" w:rsidRPr="00CB7815" w:rsidRDefault="001966FD" w:rsidP="001966F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802" w:type="dxa"/>
            <w:gridSpan w:val="2"/>
            <w:shd w:val="clear" w:color="auto" w:fill="auto"/>
            <w:vAlign w:val="bottom"/>
          </w:tcPr>
          <w:p w14:paraId="7EB380F5" w14:textId="77777777" w:rsidR="001966FD" w:rsidRPr="00CB7815" w:rsidRDefault="001966FD" w:rsidP="001966FD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Heavy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C0CF8BA" w14:textId="7E2E704E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4154 (22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AEE7AB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718 (23.6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8FA4B69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870 (24.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2BCF24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666 (24.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B6634E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681 (21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0C8F44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664 (22.3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8E0D4B4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555 (25.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4CF5A7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53B67" w:rsidRPr="00CB7815" w14:paraId="358616B1" w14:textId="77777777" w:rsidTr="00CB7815">
        <w:trPr>
          <w:trHeight w:val="300"/>
        </w:trPr>
        <w:tc>
          <w:tcPr>
            <w:tcW w:w="5102" w:type="dxa"/>
            <w:gridSpan w:val="4"/>
            <w:shd w:val="clear" w:color="auto" w:fill="auto"/>
            <w:noWrap/>
            <w:vAlign w:val="bottom"/>
            <w:hideMark/>
          </w:tcPr>
          <w:p w14:paraId="50C108CE" w14:textId="2C18CA88" w:rsidR="00853B67" w:rsidRPr="00CB7815" w:rsidRDefault="00853B67" w:rsidP="0042406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Sleep time, n (weighted 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7BBA14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9E52AD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DD6A6A5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C3BBB7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054907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CF5A73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4CDBD80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EBBB87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&lt;.001</w:t>
            </w:r>
          </w:p>
        </w:tc>
      </w:tr>
      <w:tr w:rsidR="001966FD" w:rsidRPr="00CB7815" w14:paraId="407625C2" w14:textId="77777777" w:rsidTr="001966FD">
        <w:trPr>
          <w:trHeight w:val="300"/>
        </w:trPr>
        <w:tc>
          <w:tcPr>
            <w:tcW w:w="300" w:type="dxa"/>
            <w:gridSpan w:val="2"/>
            <w:shd w:val="clear" w:color="auto" w:fill="auto"/>
            <w:noWrap/>
            <w:vAlign w:val="bottom"/>
            <w:hideMark/>
          </w:tcPr>
          <w:p w14:paraId="74214676" w14:textId="643A48EF" w:rsidR="001966FD" w:rsidRPr="00CB7815" w:rsidRDefault="001966FD" w:rsidP="001966F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802" w:type="dxa"/>
            <w:gridSpan w:val="2"/>
            <w:shd w:val="clear" w:color="auto" w:fill="auto"/>
            <w:vAlign w:val="bottom"/>
          </w:tcPr>
          <w:p w14:paraId="4A7E2410" w14:textId="7D7754FF" w:rsidR="001966FD" w:rsidRPr="00CB7815" w:rsidRDefault="001966FD" w:rsidP="001966FD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&lt;7 h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99059E" w14:textId="40063DD0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1,154 (57.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7955D6" w14:textId="5697602A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784 (57.7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1DEF1F8" w14:textId="0851009B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856 (57.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F5A16B" w14:textId="2690E984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695 (57.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A3E560C" w14:textId="205B3111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813 (58.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77CB79" w14:textId="657610EC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100 (72.3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2C5B4E0" w14:textId="7D740CF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906 (66.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B8E000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1966FD" w:rsidRPr="00CB7815" w14:paraId="083B3B95" w14:textId="77777777" w:rsidTr="001966FD">
        <w:trPr>
          <w:trHeight w:val="300"/>
        </w:trPr>
        <w:tc>
          <w:tcPr>
            <w:tcW w:w="300" w:type="dxa"/>
            <w:gridSpan w:val="2"/>
            <w:shd w:val="clear" w:color="auto" w:fill="auto"/>
            <w:noWrap/>
            <w:vAlign w:val="center"/>
            <w:hideMark/>
          </w:tcPr>
          <w:p w14:paraId="0F936171" w14:textId="5F78EB5C" w:rsidR="001966FD" w:rsidRPr="00CB7815" w:rsidRDefault="001966FD" w:rsidP="001966F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802" w:type="dxa"/>
            <w:gridSpan w:val="2"/>
            <w:shd w:val="clear" w:color="auto" w:fill="auto"/>
            <w:vAlign w:val="center"/>
          </w:tcPr>
          <w:p w14:paraId="3747FB1A" w14:textId="00034C87" w:rsidR="001966FD" w:rsidRPr="00CB7815" w:rsidRDefault="001966FD" w:rsidP="001966FD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7 h≤time≤9 h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0DD6FD" w14:textId="68225AC3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7969 (41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FD5E75" w14:textId="0900CE93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494 (42.3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01D9156" w14:textId="7F0187CF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602 (42.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5D5A1E" w14:textId="78C4090E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404 (42.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5734DA" w14:textId="139C5DD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525 (41.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933DB9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945 (25.0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CB3DAB1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999 (30.6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D99522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1966FD" w:rsidRPr="00CB7815" w14:paraId="0D01AC46" w14:textId="77777777" w:rsidTr="001966FD">
        <w:trPr>
          <w:trHeight w:val="300"/>
        </w:trPr>
        <w:tc>
          <w:tcPr>
            <w:tcW w:w="300" w:type="dxa"/>
            <w:gridSpan w:val="2"/>
            <w:shd w:val="clear" w:color="auto" w:fill="auto"/>
            <w:noWrap/>
            <w:vAlign w:val="bottom"/>
            <w:hideMark/>
          </w:tcPr>
          <w:p w14:paraId="63696AEA" w14:textId="7293C7AE" w:rsidR="001966FD" w:rsidRPr="00CB7815" w:rsidRDefault="001966FD" w:rsidP="001966F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802" w:type="dxa"/>
            <w:gridSpan w:val="2"/>
            <w:shd w:val="clear" w:color="auto" w:fill="auto"/>
            <w:vAlign w:val="bottom"/>
          </w:tcPr>
          <w:p w14:paraId="5816825B" w14:textId="199B7F82" w:rsidR="001966FD" w:rsidRPr="00CB7815" w:rsidRDefault="001966FD" w:rsidP="001966FD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&gt;9 h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377E27" w14:textId="664AA12F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72 (0.9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EF94A2" w14:textId="6B7E4D36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F25C4FF" w14:textId="1A50CD8A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0342AD" w14:textId="6DB371B2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21D119" w14:textId="662314C3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5F754A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88 (2.8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0235D1D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84 (2.8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B81B72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53B67" w:rsidRPr="00CB7815" w14:paraId="07669507" w14:textId="77777777" w:rsidTr="00CB7815">
        <w:trPr>
          <w:trHeight w:val="300"/>
        </w:trPr>
        <w:tc>
          <w:tcPr>
            <w:tcW w:w="5102" w:type="dxa"/>
            <w:gridSpan w:val="4"/>
            <w:shd w:val="clear" w:color="auto" w:fill="auto"/>
            <w:noWrap/>
            <w:vAlign w:val="bottom"/>
            <w:hideMark/>
          </w:tcPr>
          <w:p w14:paraId="143AB454" w14:textId="47E71B53" w:rsidR="00853B67" w:rsidRPr="00CB7815" w:rsidRDefault="00853B67" w:rsidP="00424067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b/>
                <w:bCs/>
                <w:kern w:val="0"/>
                <w:sz w:val="22"/>
                <w:szCs w:val="22"/>
              </w:rPr>
              <w:t>Whether taking antidepressant</w:t>
            </w:r>
            <w:r w:rsidR="00422F56">
              <w:rPr>
                <w:rFonts w:eastAsia="等线"/>
                <w:b/>
                <w:bCs/>
                <w:kern w:val="0"/>
                <w:sz w:val="22"/>
                <w:szCs w:val="22"/>
              </w:rPr>
              <w:t xml:space="preserve"> or </w:t>
            </w:r>
            <w:r w:rsidRPr="00CB7815">
              <w:rPr>
                <w:rFonts w:eastAsia="等线"/>
                <w:b/>
                <w:bCs/>
                <w:kern w:val="0"/>
                <w:sz w:val="22"/>
                <w:szCs w:val="22"/>
              </w:rPr>
              <w:t>anxiolytic medications, n (weighted %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B24A527" w14:textId="77777777" w:rsidR="00853B67" w:rsidRPr="00CB7815" w:rsidRDefault="00853B67" w:rsidP="00424067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E08A35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C22E035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0019A3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E44787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98BA32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12BD3D3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6A2051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.81</w:t>
            </w:r>
          </w:p>
        </w:tc>
      </w:tr>
      <w:tr w:rsidR="001966FD" w:rsidRPr="00CB7815" w14:paraId="7151190D" w14:textId="77777777" w:rsidTr="001966FD">
        <w:trPr>
          <w:trHeight w:val="300"/>
        </w:trPr>
        <w:tc>
          <w:tcPr>
            <w:tcW w:w="300" w:type="dxa"/>
            <w:gridSpan w:val="2"/>
            <w:shd w:val="clear" w:color="auto" w:fill="auto"/>
            <w:noWrap/>
            <w:vAlign w:val="bottom"/>
            <w:hideMark/>
          </w:tcPr>
          <w:p w14:paraId="056FD99B" w14:textId="56AB79A2" w:rsidR="001966FD" w:rsidRPr="00CB7815" w:rsidRDefault="001966FD" w:rsidP="001966F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802" w:type="dxa"/>
            <w:gridSpan w:val="2"/>
            <w:shd w:val="clear" w:color="auto" w:fill="auto"/>
            <w:vAlign w:val="bottom"/>
          </w:tcPr>
          <w:p w14:paraId="5D02FCDC" w14:textId="77777777" w:rsidR="001966FD" w:rsidRPr="00CB7815" w:rsidRDefault="001966FD" w:rsidP="001966FD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Yes 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FBBB4B" w14:textId="70C8CF6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865 (9.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4CF7A1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331 (12.2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5C484A0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95 (10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20BD40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76 (11.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0912E5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334 (12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26C271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91 (11.5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AFE4E6E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338 (13.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13A296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1966FD" w:rsidRPr="00CB7815" w14:paraId="2AFDC3C2" w14:textId="77777777" w:rsidTr="001966FD">
        <w:trPr>
          <w:trHeight w:val="300"/>
        </w:trPr>
        <w:tc>
          <w:tcPr>
            <w:tcW w:w="300" w:type="dxa"/>
            <w:gridSpan w:val="2"/>
            <w:shd w:val="clear" w:color="auto" w:fill="auto"/>
            <w:noWrap/>
            <w:vAlign w:val="bottom"/>
            <w:hideMark/>
          </w:tcPr>
          <w:p w14:paraId="4F3AE947" w14:textId="23B630DB" w:rsidR="001966FD" w:rsidRPr="00CB7815" w:rsidRDefault="001966FD" w:rsidP="001966F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802" w:type="dxa"/>
            <w:gridSpan w:val="2"/>
            <w:shd w:val="clear" w:color="auto" w:fill="auto"/>
            <w:vAlign w:val="bottom"/>
          </w:tcPr>
          <w:p w14:paraId="073552CD" w14:textId="77777777" w:rsidR="001966FD" w:rsidRPr="00CB7815" w:rsidRDefault="001966FD" w:rsidP="001966FD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1435D1" w14:textId="62C99B80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8672 (45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61516A" w14:textId="6B5F6BB8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454 (43.1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C7D3C14" w14:textId="46B4531A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593 (44.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76ACC0" w14:textId="0EE4DD99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423 (43.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CE014B" w14:textId="3C0027DA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529 (43.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144EEC" w14:textId="6D059C40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420 (44.3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A2481D1" w14:textId="0B483D16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253 (42.8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94DD62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1966FD" w:rsidRPr="00CB7815" w14:paraId="2447B8FC" w14:textId="77777777" w:rsidTr="001966FD">
        <w:trPr>
          <w:trHeight w:val="300"/>
        </w:trPr>
        <w:tc>
          <w:tcPr>
            <w:tcW w:w="300" w:type="dxa"/>
            <w:gridSpan w:val="2"/>
            <w:shd w:val="clear" w:color="auto" w:fill="auto"/>
            <w:noWrap/>
            <w:vAlign w:val="bottom"/>
            <w:hideMark/>
          </w:tcPr>
          <w:p w14:paraId="644BA412" w14:textId="56F5AFFF" w:rsidR="001966FD" w:rsidRPr="00CB7815" w:rsidRDefault="001966FD" w:rsidP="001966F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802" w:type="dxa"/>
            <w:gridSpan w:val="2"/>
            <w:shd w:val="clear" w:color="auto" w:fill="auto"/>
            <w:vAlign w:val="bottom"/>
          </w:tcPr>
          <w:p w14:paraId="76DEA891" w14:textId="77777777" w:rsidR="001966FD" w:rsidRPr="00CB7815" w:rsidRDefault="001966FD" w:rsidP="001966FD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othe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E22207" w14:textId="6D5C35F4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8750 (45.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403811" w14:textId="058EBDFE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492 (44.73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4B3AFA0" w14:textId="501B5F90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569 (45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C6589F4" w14:textId="452DEA2F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399 (45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6A4702" w14:textId="0D7DE2DF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474 (44.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32EAC0" w14:textId="317537AA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420 (44.2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264851E" w14:textId="78E54680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396 (43.9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53A0AB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53B67" w:rsidRPr="00CB7815" w14:paraId="021BAFC2" w14:textId="77777777" w:rsidTr="00CB7815">
        <w:trPr>
          <w:trHeight w:val="300"/>
        </w:trPr>
        <w:tc>
          <w:tcPr>
            <w:tcW w:w="5102" w:type="dxa"/>
            <w:gridSpan w:val="4"/>
            <w:shd w:val="clear" w:color="auto" w:fill="auto"/>
            <w:vAlign w:val="bottom"/>
            <w:hideMark/>
          </w:tcPr>
          <w:p w14:paraId="6E904E92" w14:textId="5309CC73" w:rsidR="00853B67" w:rsidRPr="00CA24B0" w:rsidRDefault="00853B67" w:rsidP="0042406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CA24B0">
              <w:rPr>
                <w:rFonts w:eastAsia="等线"/>
                <w:color w:val="000000"/>
                <w:kern w:val="0"/>
                <w:sz w:val="22"/>
                <w:szCs w:val="22"/>
              </w:rPr>
              <w:t>SB</w:t>
            </w:r>
            <w:r w:rsidR="0015247C" w:rsidRPr="00CA24B0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d</w:t>
            </w:r>
            <w:proofErr w:type="spellEnd"/>
            <w:r w:rsidRPr="00CA24B0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time</w:t>
            </w:r>
            <w:r w:rsidR="00113455" w:rsidRPr="00CA24B0">
              <w:rPr>
                <w:rFonts w:eastAsia="等线"/>
                <w:color w:val="000000"/>
                <w:kern w:val="0"/>
                <w:sz w:val="22"/>
                <w:szCs w:val="22"/>
              </w:rPr>
              <w:t>, mean (SD)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1232BA1" w14:textId="63F1675D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57.36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3.34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4D8B3E" w14:textId="0C05A266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15.21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8.16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2E39581" w14:textId="141BFBC4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36.22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6.91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EB3062" w14:textId="51EF2E01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64.48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7.85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ABF41F" w14:textId="5DD8F40C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09.56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7.96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C11EE8" w14:textId="53951E98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78.16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7.84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ACB755C" w14:textId="6FF810F9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35.45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8.12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622469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&lt;.001</w:t>
            </w:r>
          </w:p>
        </w:tc>
      </w:tr>
      <w:tr w:rsidR="00853B67" w:rsidRPr="00CB7815" w14:paraId="158D52C0" w14:textId="77777777" w:rsidTr="00CB7815">
        <w:trPr>
          <w:trHeight w:val="300"/>
        </w:trPr>
        <w:tc>
          <w:tcPr>
            <w:tcW w:w="5102" w:type="dxa"/>
            <w:gridSpan w:val="4"/>
            <w:shd w:val="clear" w:color="auto" w:fill="auto"/>
            <w:noWrap/>
            <w:vAlign w:val="bottom"/>
            <w:hideMark/>
          </w:tcPr>
          <w:p w14:paraId="7B325042" w14:textId="0F0465FF" w:rsidR="00853B67" w:rsidRPr="00CA24B0" w:rsidRDefault="00853B67" w:rsidP="0042406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A24B0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Moderate to vigorous </w:t>
            </w:r>
            <w:proofErr w:type="spellStart"/>
            <w:r w:rsidRPr="00CA24B0">
              <w:rPr>
                <w:rFonts w:eastAsia="等线"/>
                <w:color w:val="000000"/>
                <w:kern w:val="0"/>
                <w:sz w:val="22"/>
                <w:szCs w:val="22"/>
              </w:rPr>
              <w:t>PA</w:t>
            </w:r>
            <w:r w:rsidR="0015247C" w:rsidRPr="00CA24B0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e</w:t>
            </w:r>
            <w:proofErr w:type="spellEnd"/>
            <w:r w:rsidRPr="00CA24B0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(</w:t>
            </w:r>
            <w:proofErr w:type="spellStart"/>
            <w:r w:rsidRPr="00CA24B0">
              <w:rPr>
                <w:rFonts w:eastAsia="等线"/>
                <w:color w:val="000000"/>
                <w:kern w:val="0"/>
                <w:sz w:val="22"/>
                <w:szCs w:val="22"/>
              </w:rPr>
              <w:t>MET</w:t>
            </w:r>
            <w:r w:rsidR="0015247C" w:rsidRPr="00CA24B0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f</w:t>
            </w:r>
            <w:proofErr w:type="spellEnd"/>
            <w:r w:rsidRPr="00CA24B0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minutes/week)</w:t>
            </w:r>
            <w:r w:rsidR="00113455" w:rsidRPr="00CA24B0">
              <w:rPr>
                <w:rFonts w:eastAsia="等线"/>
                <w:color w:val="000000"/>
                <w:kern w:val="0"/>
                <w:sz w:val="22"/>
                <w:szCs w:val="22"/>
              </w:rPr>
              <w:t>, mean (SD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3DE951" w14:textId="0ECEA339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890.89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91.58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2CA436" w14:textId="28588BF6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5222.22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29.12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9A49903" w14:textId="67FE366E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354.52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78.50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8EE96D" w14:textId="1E7B008A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298.60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77.50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9DAC32" w14:textId="6FD07B28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409.80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86.08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E403CE" w14:textId="2C11A33F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5088.97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22.70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472E99A" w14:textId="3BB06926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5903.73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303.81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7884D8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&lt;.001</w:t>
            </w:r>
          </w:p>
        </w:tc>
      </w:tr>
      <w:tr w:rsidR="00853B67" w:rsidRPr="00CB7815" w14:paraId="0A66D065" w14:textId="77777777" w:rsidTr="00CB7815">
        <w:trPr>
          <w:trHeight w:val="300"/>
        </w:trPr>
        <w:tc>
          <w:tcPr>
            <w:tcW w:w="5102" w:type="dxa"/>
            <w:gridSpan w:val="4"/>
            <w:shd w:val="clear" w:color="auto" w:fill="auto"/>
            <w:noWrap/>
            <w:vAlign w:val="bottom"/>
            <w:hideMark/>
          </w:tcPr>
          <w:p w14:paraId="69AC4206" w14:textId="62BDEBAB" w:rsidR="00853B67" w:rsidRPr="00CB7815" w:rsidRDefault="00853B67" w:rsidP="0042406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Total energy intake</w:t>
            </w:r>
            <w:r w:rsidR="00CB7815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, </w:t>
            </w:r>
            <w:r w:rsidR="00CB7815"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mean (SD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6DDBD1" w14:textId="79BEB8A8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126.75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9.87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968929" w14:textId="24BF0DC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136.65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4.98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718D87D" w14:textId="508051CD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160.25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1.04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361125" w14:textId="65CEFC63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132.92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0.21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3C9B33" w14:textId="50B556C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139.50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7.00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1AB670" w14:textId="57CEF0F3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075.14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3.78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3D5C864" w14:textId="38FE8041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119.51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6.80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759F23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.18</w:t>
            </w:r>
          </w:p>
        </w:tc>
      </w:tr>
      <w:tr w:rsidR="001966FD" w:rsidRPr="00CB7815" w14:paraId="50A8542A" w14:textId="77777777" w:rsidTr="001966FD">
        <w:trPr>
          <w:trHeight w:val="300"/>
        </w:trPr>
        <w:tc>
          <w:tcPr>
            <w:tcW w:w="315" w:type="dxa"/>
            <w:gridSpan w:val="3"/>
            <w:shd w:val="clear" w:color="auto" w:fill="auto"/>
            <w:noWrap/>
            <w:vAlign w:val="bottom"/>
            <w:hideMark/>
          </w:tcPr>
          <w:p w14:paraId="25555B87" w14:textId="49DEA3CD" w:rsidR="001966FD" w:rsidRPr="00CB7815" w:rsidRDefault="001966FD" w:rsidP="001966FD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4787" w:type="dxa"/>
            <w:shd w:val="clear" w:color="auto" w:fill="auto"/>
            <w:vAlign w:val="bottom"/>
          </w:tcPr>
          <w:p w14:paraId="64632065" w14:textId="77777777" w:rsidR="001966FD" w:rsidRPr="00CB7815" w:rsidRDefault="001966FD" w:rsidP="001966FD">
            <w:pPr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kern w:val="0"/>
                <w:sz w:val="22"/>
                <w:szCs w:val="22"/>
              </w:rPr>
              <w:t>Tertile1(&lt; 1661.167 kcal)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, n (weighted 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A523A8" w14:textId="168B1F9F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5672 (33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55C72A" w14:textId="7248E0B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014 (32.1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DC655A6" w14:textId="70E1B108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020 (29.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D08E68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871 (28.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F40219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977 (30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015C83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840 (30.3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A46E8DB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950 (33.4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5FD62D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.07</w:t>
            </w:r>
          </w:p>
        </w:tc>
      </w:tr>
      <w:tr w:rsidR="001966FD" w:rsidRPr="00CB7815" w14:paraId="1593D15C" w14:textId="77777777" w:rsidTr="001966FD">
        <w:trPr>
          <w:trHeight w:val="300"/>
        </w:trPr>
        <w:tc>
          <w:tcPr>
            <w:tcW w:w="315" w:type="dxa"/>
            <w:gridSpan w:val="3"/>
            <w:shd w:val="clear" w:color="auto" w:fill="auto"/>
            <w:noWrap/>
            <w:vAlign w:val="bottom"/>
            <w:hideMark/>
          </w:tcPr>
          <w:p w14:paraId="64B1A499" w14:textId="286F61E3" w:rsidR="001966FD" w:rsidRPr="00CB7815" w:rsidRDefault="001966FD" w:rsidP="001966FD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4787" w:type="dxa"/>
            <w:shd w:val="clear" w:color="auto" w:fill="auto"/>
            <w:vAlign w:val="bottom"/>
          </w:tcPr>
          <w:p w14:paraId="3C41192B" w14:textId="77777777" w:rsidR="001966FD" w:rsidRPr="00CB7815" w:rsidRDefault="001966FD" w:rsidP="001966FD">
            <w:pPr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kern w:val="0"/>
                <w:sz w:val="22"/>
                <w:szCs w:val="22"/>
              </w:rPr>
              <w:t>Tertile2(1661.167-2312 kcal)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, n (weighted 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047D84" w14:textId="1D51771F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5674 (33.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4FF510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928 (33.4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F7944EC" w14:textId="59539370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011 (35.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A55F0F8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951 (35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0A2EC3" w14:textId="764C0BD9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018 (35.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B0D26B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965 (36.6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5853C12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801 (31.0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5E5947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1966FD" w:rsidRPr="00CB7815" w14:paraId="4AFB8C41" w14:textId="77777777" w:rsidTr="001966FD">
        <w:trPr>
          <w:trHeight w:val="300"/>
        </w:trPr>
        <w:tc>
          <w:tcPr>
            <w:tcW w:w="315" w:type="dxa"/>
            <w:gridSpan w:val="3"/>
            <w:shd w:val="clear" w:color="auto" w:fill="auto"/>
            <w:noWrap/>
            <w:vAlign w:val="bottom"/>
            <w:hideMark/>
          </w:tcPr>
          <w:p w14:paraId="62D384B8" w14:textId="7E036CF0" w:rsidR="001966FD" w:rsidRPr="00CB7815" w:rsidRDefault="001966FD" w:rsidP="001966FD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4787" w:type="dxa"/>
            <w:shd w:val="clear" w:color="auto" w:fill="auto"/>
            <w:vAlign w:val="bottom"/>
          </w:tcPr>
          <w:p w14:paraId="198E2A8F" w14:textId="77777777" w:rsidR="001966FD" w:rsidRPr="00CB7815" w:rsidRDefault="001966FD" w:rsidP="001966FD">
            <w:pPr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kern w:val="0"/>
                <w:sz w:val="22"/>
                <w:szCs w:val="22"/>
              </w:rPr>
              <w:t>Tertile3(&gt; 2312 kcal)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, n (weighted 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977FED" w14:textId="5E6F6DB4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5669 (33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139551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919 (34.4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C5425AF" w14:textId="73D0858D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034 (35.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367B92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962 (36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2F7771" w14:textId="21A07965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1000 (34.4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05F702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845 (33.1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3E1A9BE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909 (35.5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39C9B2" w14:textId="77777777" w:rsidR="001966FD" w:rsidRPr="00CB7815" w:rsidRDefault="001966FD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53B67" w:rsidRPr="00CB7815" w14:paraId="2D811C9B" w14:textId="77777777" w:rsidTr="00CB7815">
        <w:trPr>
          <w:trHeight w:val="300"/>
        </w:trPr>
        <w:tc>
          <w:tcPr>
            <w:tcW w:w="5102" w:type="dxa"/>
            <w:gridSpan w:val="4"/>
            <w:shd w:val="clear" w:color="auto" w:fill="auto"/>
            <w:noWrap/>
            <w:vAlign w:val="bottom"/>
            <w:hideMark/>
          </w:tcPr>
          <w:p w14:paraId="2F40643E" w14:textId="36C998CA" w:rsidR="00853B67" w:rsidRPr="00CB7815" w:rsidRDefault="00853B67" w:rsidP="00424067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  <w:szCs w:val="22"/>
              </w:rPr>
            </w:pPr>
            <w:r w:rsidRPr="00CA24B0">
              <w:rPr>
                <w:rFonts w:eastAsia="等线"/>
                <w:kern w:val="0"/>
                <w:sz w:val="22"/>
                <w:szCs w:val="22"/>
              </w:rPr>
              <w:t>PHQ-9</w:t>
            </w:r>
            <w:r w:rsidR="0015247C" w:rsidRPr="00CA24B0">
              <w:rPr>
                <w:rFonts w:eastAsia="等线"/>
                <w:kern w:val="0"/>
                <w:sz w:val="22"/>
                <w:szCs w:val="22"/>
                <w:vertAlign w:val="superscript"/>
              </w:rPr>
              <w:t>g</w:t>
            </w:r>
            <w:r w:rsidRPr="00CA24B0">
              <w:rPr>
                <w:rFonts w:eastAsia="等线"/>
                <w:kern w:val="0"/>
                <w:sz w:val="22"/>
                <w:szCs w:val="22"/>
              </w:rPr>
              <w:t xml:space="preserve"> Score</w:t>
            </w:r>
            <w:r w:rsidR="00CB7815" w:rsidRPr="00CA24B0">
              <w:rPr>
                <w:rFonts w:eastAsia="等线"/>
                <w:color w:val="000000"/>
                <w:kern w:val="0"/>
                <w:sz w:val="22"/>
                <w:szCs w:val="22"/>
              </w:rPr>
              <w:t>, mean (SD)</w:t>
            </w:r>
            <w:r w:rsidR="00CB7815"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, n (weighted 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4527511" w14:textId="7F4CBC62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.89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05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61DF25" w14:textId="3DE40120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.89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10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7BA83B5" w14:textId="6F0BF679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.93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14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5B7491" w14:textId="38FB7598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.70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18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93D941" w14:textId="21DB28F4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.90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10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02991C" w14:textId="6FBEDF38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.98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10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9B8A2CF" w14:textId="7B4B19DB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2.95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08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4ABEA8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.85</w:t>
            </w:r>
          </w:p>
        </w:tc>
      </w:tr>
      <w:tr w:rsidR="00853B67" w:rsidRPr="00CB7815" w14:paraId="5F2C0F11" w14:textId="77777777" w:rsidTr="00CB7815">
        <w:trPr>
          <w:trHeight w:val="315"/>
        </w:trPr>
        <w:tc>
          <w:tcPr>
            <w:tcW w:w="5102" w:type="dxa"/>
            <w:gridSpan w:val="4"/>
            <w:shd w:val="clear" w:color="auto" w:fill="auto"/>
            <w:noWrap/>
            <w:vAlign w:val="bottom"/>
            <w:hideMark/>
          </w:tcPr>
          <w:p w14:paraId="4D333D99" w14:textId="1B210A17" w:rsidR="00853B67" w:rsidRPr="00CA24B0" w:rsidRDefault="00853B67" w:rsidP="0042406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A24B0">
              <w:rPr>
                <w:rFonts w:eastAsia="等线"/>
                <w:color w:val="000000"/>
                <w:kern w:val="0"/>
                <w:sz w:val="22"/>
                <w:szCs w:val="22"/>
              </w:rPr>
              <w:t>Total diet</w:t>
            </w:r>
            <w:r w:rsidR="00C07073">
              <w:rPr>
                <w:rFonts w:eastAsia="等线"/>
                <w:color w:val="000000"/>
                <w:kern w:val="0"/>
                <w:sz w:val="22"/>
                <w:szCs w:val="22"/>
              </w:rPr>
              <w:t>ary</w:t>
            </w:r>
            <w:r w:rsidRPr="00CA24B0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quality score (HEI</w:t>
            </w:r>
            <w:r w:rsidR="00CA24B0" w:rsidRPr="00CA24B0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h</w:t>
            </w:r>
            <w:r w:rsidRPr="00CA24B0">
              <w:rPr>
                <w:rFonts w:eastAsia="等线"/>
                <w:color w:val="000000"/>
                <w:kern w:val="0"/>
                <w:sz w:val="22"/>
                <w:szCs w:val="22"/>
              </w:rPr>
              <w:t>-2015)</w:t>
            </w:r>
            <w:r w:rsidR="00CB7815" w:rsidRPr="00CA24B0">
              <w:rPr>
                <w:rFonts w:eastAsia="等线"/>
                <w:color w:val="000000"/>
                <w:kern w:val="0"/>
                <w:sz w:val="22"/>
                <w:szCs w:val="22"/>
              </w:rPr>
              <w:t>, mean (SD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CF07E0" w14:textId="4A246A3F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51.56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27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6DE86D" w14:textId="09A2EB2A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50.66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87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97A8573" w14:textId="1ADC1F21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52.23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30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5E5D2E" w14:textId="07C54EA4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52.74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57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295D5E" w14:textId="3766908B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52.03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57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EFA6B5" w14:textId="74C3E95A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51.72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68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0DB3324" w14:textId="1890706C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50.01 </w:t>
            </w:r>
            <w:r w:rsidR="0015247C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0.78</w:t>
            </w:r>
            <w:r w:rsidR="0015247C"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45A732" w14:textId="77777777" w:rsidR="00853B67" w:rsidRPr="00CB7815" w:rsidRDefault="00853B6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.05</w:t>
            </w:r>
          </w:p>
        </w:tc>
      </w:tr>
    </w:tbl>
    <w:p w14:paraId="17D71BED" w14:textId="0160D575" w:rsidR="00CA24B0" w:rsidRDefault="00CA24B0">
      <w:pPr>
        <w:rPr>
          <w:rFonts w:eastAsia="等线"/>
          <w:color w:val="000000"/>
          <w:kern w:val="0"/>
          <w:sz w:val="22"/>
          <w:szCs w:val="22"/>
        </w:rPr>
      </w:pPr>
      <w:proofErr w:type="spellStart"/>
      <w:r w:rsidRPr="00CA24B0">
        <w:rPr>
          <w:rFonts w:eastAsia="等线"/>
          <w:color w:val="000000"/>
          <w:kern w:val="0"/>
          <w:sz w:val="22"/>
          <w:szCs w:val="22"/>
          <w:vertAlign w:val="superscript"/>
        </w:rPr>
        <w:t>a</w:t>
      </w:r>
      <w:r w:rsidRPr="00CB7815">
        <w:rPr>
          <w:rFonts w:eastAsia="等线"/>
          <w:color w:val="000000"/>
          <w:kern w:val="0"/>
          <w:sz w:val="22"/>
          <w:szCs w:val="22"/>
        </w:rPr>
        <w:t>GED</w:t>
      </w:r>
      <w:proofErr w:type="spellEnd"/>
      <w:r>
        <w:rPr>
          <w:rFonts w:eastAsia="等线"/>
          <w:color w:val="000000"/>
          <w:kern w:val="0"/>
          <w:sz w:val="22"/>
          <w:szCs w:val="22"/>
        </w:rPr>
        <w:t>:</w:t>
      </w:r>
      <w:r w:rsidRPr="00CB7815">
        <w:rPr>
          <w:rFonts w:eastAsia="等线"/>
          <w:color w:val="000000"/>
          <w:kern w:val="0"/>
          <w:sz w:val="22"/>
          <w:szCs w:val="22"/>
        </w:rPr>
        <w:t xml:space="preserve"> general educational development</w:t>
      </w:r>
      <w:r>
        <w:rPr>
          <w:rFonts w:eastAsia="等线"/>
          <w:color w:val="000000"/>
          <w:kern w:val="0"/>
          <w:sz w:val="22"/>
          <w:szCs w:val="22"/>
        </w:rPr>
        <w:t>.</w:t>
      </w:r>
    </w:p>
    <w:p w14:paraId="757E325E" w14:textId="77777777" w:rsidR="00CA24B0" w:rsidRDefault="00CA24B0">
      <w:pPr>
        <w:rPr>
          <w:rFonts w:eastAsia="等线"/>
          <w:color w:val="000000"/>
          <w:kern w:val="0"/>
          <w:sz w:val="22"/>
          <w:szCs w:val="22"/>
        </w:rPr>
      </w:pPr>
      <w:proofErr w:type="spellStart"/>
      <w:r w:rsidRPr="00CA24B0">
        <w:rPr>
          <w:rFonts w:eastAsia="等线"/>
          <w:color w:val="000000"/>
          <w:kern w:val="0"/>
          <w:sz w:val="22"/>
          <w:szCs w:val="22"/>
          <w:vertAlign w:val="superscript"/>
        </w:rPr>
        <w:t>b</w:t>
      </w:r>
      <w:r w:rsidR="00853B67" w:rsidRPr="00CB7815">
        <w:rPr>
          <w:rFonts w:eastAsia="等线"/>
          <w:color w:val="000000"/>
          <w:kern w:val="0"/>
          <w:sz w:val="22"/>
          <w:szCs w:val="22"/>
        </w:rPr>
        <w:t>AA</w:t>
      </w:r>
      <w:proofErr w:type="spellEnd"/>
      <w:r>
        <w:rPr>
          <w:rFonts w:eastAsia="等线"/>
          <w:color w:val="000000"/>
          <w:kern w:val="0"/>
          <w:sz w:val="22"/>
          <w:szCs w:val="22"/>
        </w:rPr>
        <w:t xml:space="preserve">: </w:t>
      </w:r>
      <w:r w:rsidR="00853B67" w:rsidRPr="00CB7815">
        <w:rPr>
          <w:rFonts w:eastAsia="等线"/>
          <w:color w:val="000000"/>
          <w:kern w:val="0"/>
          <w:sz w:val="22"/>
          <w:szCs w:val="22"/>
        </w:rPr>
        <w:t>Associate's Degree</w:t>
      </w:r>
      <w:r>
        <w:rPr>
          <w:rFonts w:eastAsia="等线"/>
          <w:color w:val="000000"/>
          <w:kern w:val="0"/>
          <w:sz w:val="22"/>
          <w:szCs w:val="22"/>
        </w:rPr>
        <w:t>.</w:t>
      </w:r>
    </w:p>
    <w:p w14:paraId="2FCD6A1E" w14:textId="7714557C" w:rsidR="00CA24B0" w:rsidRDefault="00CA24B0">
      <w:pPr>
        <w:rPr>
          <w:rFonts w:eastAsia="等线"/>
          <w:color w:val="000000"/>
          <w:kern w:val="0"/>
          <w:sz w:val="22"/>
          <w:szCs w:val="22"/>
        </w:rPr>
      </w:pPr>
      <w:proofErr w:type="spellStart"/>
      <w:r w:rsidRPr="00CA24B0">
        <w:rPr>
          <w:rFonts w:eastAsia="等线"/>
          <w:color w:val="000000"/>
          <w:kern w:val="0"/>
          <w:sz w:val="22"/>
          <w:szCs w:val="22"/>
          <w:vertAlign w:val="superscript"/>
        </w:rPr>
        <w:t>c</w:t>
      </w:r>
      <w:r w:rsidRPr="00CB7815">
        <w:rPr>
          <w:rFonts w:eastAsia="等线"/>
          <w:color w:val="000000"/>
          <w:kern w:val="0"/>
          <w:sz w:val="22"/>
          <w:szCs w:val="22"/>
        </w:rPr>
        <w:t>PIR</w:t>
      </w:r>
      <w:proofErr w:type="spellEnd"/>
      <w:r w:rsidRPr="00CB7815">
        <w:rPr>
          <w:rFonts w:eastAsia="等线"/>
          <w:color w:val="000000"/>
          <w:kern w:val="0"/>
          <w:sz w:val="22"/>
          <w:szCs w:val="22"/>
        </w:rPr>
        <w:t>, Poverty income ratio</w:t>
      </w:r>
      <w:r>
        <w:rPr>
          <w:rFonts w:eastAsia="等线"/>
          <w:color w:val="000000"/>
          <w:kern w:val="0"/>
          <w:sz w:val="22"/>
          <w:szCs w:val="22"/>
        </w:rPr>
        <w:t>.</w:t>
      </w:r>
    </w:p>
    <w:p w14:paraId="5AD30BFE" w14:textId="7DABD086" w:rsidR="00CA24B0" w:rsidRDefault="00CA24B0">
      <w:pPr>
        <w:rPr>
          <w:rFonts w:eastAsia="等线"/>
          <w:color w:val="000000"/>
          <w:kern w:val="0"/>
          <w:sz w:val="22"/>
          <w:szCs w:val="22"/>
        </w:rPr>
      </w:pPr>
      <w:proofErr w:type="spellStart"/>
      <w:r w:rsidRPr="00CA24B0">
        <w:rPr>
          <w:rFonts w:eastAsia="等线"/>
          <w:color w:val="000000"/>
          <w:kern w:val="0"/>
          <w:sz w:val="22"/>
          <w:szCs w:val="22"/>
          <w:vertAlign w:val="superscript"/>
        </w:rPr>
        <w:t>d</w:t>
      </w:r>
      <w:r w:rsidRPr="00CB7815">
        <w:rPr>
          <w:rFonts w:eastAsia="等线"/>
          <w:color w:val="000000"/>
          <w:kern w:val="0"/>
          <w:sz w:val="22"/>
          <w:szCs w:val="22"/>
        </w:rPr>
        <w:t>SB</w:t>
      </w:r>
      <w:proofErr w:type="spellEnd"/>
      <w:r>
        <w:rPr>
          <w:rFonts w:eastAsia="等线"/>
          <w:color w:val="000000"/>
          <w:kern w:val="0"/>
          <w:sz w:val="22"/>
          <w:szCs w:val="22"/>
        </w:rPr>
        <w:t>:</w:t>
      </w:r>
      <w:r w:rsidRPr="00CB7815">
        <w:rPr>
          <w:rFonts w:eastAsia="等线"/>
          <w:color w:val="000000"/>
          <w:kern w:val="0"/>
          <w:sz w:val="22"/>
          <w:szCs w:val="22"/>
        </w:rPr>
        <w:t xml:space="preserve"> sedentary </w:t>
      </w:r>
      <w:proofErr w:type="spellStart"/>
      <w:r w:rsidRPr="00CB7815">
        <w:rPr>
          <w:rFonts w:eastAsia="等线"/>
          <w:color w:val="000000"/>
          <w:kern w:val="0"/>
          <w:sz w:val="22"/>
          <w:szCs w:val="22"/>
        </w:rPr>
        <w:t>behaviour</w:t>
      </w:r>
      <w:proofErr w:type="spellEnd"/>
      <w:r>
        <w:rPr>
          <w:rFonts w:eastAsia="等线"/>
          <w:color w:val="000000"/>
          <w:kern w:val="0"/>
          <w:sz w:val="22"/>
          <w:szCs w:val="22"/>
        </w:rPr>
        <w:t>.</w:t>
      </w:r>
    </w:p>
    <w:p w14:paraId="654C886D" w14:textId="7FFAAD9D" w:rsidR="00CA24B0" w:rsidRDefault="00CA24B0">
      <w:pPr>
        <w:rPr>
          <w:rFonts w:eastAsia="等线"/>
          <w:color w:val="000000"/>
          <w:kern w:val="0"/>
          <w:sz w:val="22"/>
          <w:szCs w:val="22"/>
        </w:rPr>
      </w:pPr>
      <w:proofErr w:type="spellStart"/>
      <w:r w:rsidRPr="00CA24B0">
        <w:rPr>
          <w:rFonts w:eastAsia="等线" w:hint="eastAsia"/>
          <w:color w:val="000000"/>
          <w:kern w:val="0"/>
          <w:sz w:val="22"/>
          <w:szCs w:val="22"/>
          <w:vertAlign w:val="superscript"/>
        </w:rPr>
        <w:t>e</w:t>
      </w:r>
      <w:r w:rsidRPr="00CB7815">
        <w:rPr>
          <w:rFonts w:eastAsia="等线"/>
          <w:color w:val="000000"/>
          <w:kern w:val="0"/>
          <w:sz w:val="22"/>
          <w:szCs w:val="22"/>
        </w:rPr>
        <w:t>PA</w:t>
      </w:r>
      <w:proofErr w:type="spellEnd"/>
      <w:r>
        <w:rPr>
          <w:rFonts w:eastAsia="等线"/>
          <w:color w:val="000000"/>
          <w:kern w:val="0"/>
          <w:sz w:val="22"/>
          <w:szCs w:val="22"/>
        </w:rPr>
        <w:t>:</w:t>
      </w:r>
      <w:r w:rsidRPr="00CB7815">
        <w:rPr>
          <w:rFonts w:eastAsia="等线"/>
          <w:color w:val="000000"/>
          <w:kern w:val="0"/>
          <w:sz w:val="22"/>
          <w:szCs w:val="22"/>
        </w:rPr>
        <w:t xml:space="preserve"> physical activity</w:t>
      </w:r>
      <w:r>
        <w:rPr>
          <w:rFonts w:eastAsia="等线"/>
          <w:color w:val="000000"/>
          <w:kern w:val="0"/>
          <w:sz w:val="22"/>
          <w:szCs w:val="22"/>
        </w:rPr>
        <w:t>.</w:t>
      </w:r>
    </w:p>
    <w:p w14:paraId="036E7BCE" w14:textId="6E3B8D62" w:rsidR="00CA24B0" w:rsidRDefault="00CA24B0">
      <w:pPr>
        <w:rPr>
          <w:rFonts w:eastAsia="等线"/>
          <w:color w:val="000000"/>
          <w:kern w:val="0"/>
          <w:sz w:val="22"/>
          <w:szCs w:val="22"/>
        </w:rPr>
      </w:pPr>
      <w:proofErr w:type="spellStart"/>
      <w:r w:rsidRPr="00CA24B0">
        <w:rPr>
          <w:rFonts w:eastAsia="等线"/>
          <w:color w:val="000000"/>
          <w:kern w:val="0"/>
          <w:sz w:val="22"/>
          <w:szCs w:val="22"/>
          <w:vertAlign w:val="superscript"/>
        </w:rPr>
        <w:t>f</w:t>
      </w:r>
      <w:r w:rsidRPr="00CA24B0">
        <w:rPr>
          <w:rFonts w:eastAsia="等线"/>
          <w:color w:val="000000"/>
          <w:kern w:val="0"/>
          <w:sz w:val="22"/>
          <w:szCs w:val="22"/>
        </w:rPr>
        <w:t>MET</w:t>
      </w:r>
      <w:proofErr w:type="spellEnd"/>
      <w:r w:rsidRPr="00173182">
        <w:t xml:space="preserve">: </w:t>
      </w:r>
      <w:r w:rsidRPr="003A1013">
        <w:rPr>
          <w:sz w:val="22"/>
          <w:szCs w:val="22"/>
        </w:rPr>
        <w:t>metabolic equivalent</w:t>
      </w:r>
      <w:r w:rsidRPr="00173182">
        <w:t>.</w:t>
      </w:r>
    </w:p>
    <w:p w14:paraId="44569A0D" w14:textId="0D41C885" w:rsidR="00CA24B0" w:rsidRPr="00CA24B0" w:rsidRDefault="00CA24B0">
      <w:pPr>
        <w:rPr>
          <w:rFonts w:eastAsia="等线"/>
          <w:color w:val="000000"/>
          <w:kern w:val="0"/>
          <w:sz w:val="22"/>
          <w:szCs w:val="22"/>
        </w:rPr>
      </w:pPr>
      <w:r w:rsidRPr="00CA24B0">
        <w:rPr>
          <w:rFonts w:eastAsia="等线"/>
          <w:color w:val="000000"/>
          <w:kern w:val="0"/>
          <w:sz w:val="22"/>
          <w:szCs w:val="22"/>
          <w:vertAlign w:val="superscript"/>
        </w:rPr>
        <w:t>g</w:t>
      </w:r>
      <w:r w:rsidRPr="00CB7815">
        <w:rPr>
          <w:rFonts w:eastAsia="等线"/>
          <w:color w:val="000000"/>
          <w:kern w:val="0"/>
          <w:sz w:val="22"/>
          <w:szCs w:val="22"/>
        </w:rPr>
        <w:t>PHQ-9, 9-Item Patient Health Questionnaire</w:t>
      </w:r>
      <w:r>
        <w:rPr>
          <w:rFonts w:eastAsia="等线"/>
          <w:color w:val="000000"/>
          <w:kern w:val="0"/>
          <w:sz w:val="22"/>
          <w:szCs w:val="22"/>
        </w:rPr>
        <w:t>.</w:t>
      </w:r>
    </w:p>
    <w:p w14:paraId="164D4367" w14:textId="436BA27C" w:rsidR="00EB523D" w:rsidRPr="00CB7815" w:rsidRDefault="00CA24B0">
      <w:pPr>
        <w:rPr>
          <w:sz w:val="22"/>
          <w:szCs w:val="22"/>
        </w:rPr>
      </w:pPr>
      <w:proofErr w:type="spellStart"/>
      <w:r w:rsidRPr="00CA24B0">
        <w:rPr>
          <w:rFonts w:eastAsia="等线"/>
          <w:color w:val="000000"/>
          <w:kern w:val="0"/>
          <w:sz w:val="22"/>
          <w:szCs w:val="22"/>
          <w:vertAlign w:val="superscript"/>
        </w:rPr>
        <w:t>h</w:t>
      </w:r>
      <w:r w:rsidR="00853B67" w:rsidRPr="00CB7815">
        <w:rPr>
          <w:rFonts w:eastAsia="等线"/>
          <w:color w:val="000000"/>
          <w:kern w:val="0"/>
          <w:sz w:val="22"/>
          <w:szCs w:val="22"/>
        </w:rPr>
        <w:t>HEI</w:t>
      </w:r>
      <w:proofErr w:type="spellEnd"/>
      <w:r>
        <w:rPr>
          <w:rFonts w:eastAsia="等线"/>
          <w:color w:val="000000"/>
          <w:kern w:val="0"/>
          <w:sz w:val="22"/>
          <w:szCs w:val="22"/>
        </w:rPr>
        <w:t>:</w:t>
      </w:r>
      <w:r w:rsidR="00853B67" w:rsidRPr="00CB7815">
        <w:rPr>
          <w:rFonts w:eastAsia="等线"/>
          <w:color w:val="000000"/>
          <w:kern w:val="0"/>
          <w:sz w:val="22"/>
          <w:szCs w:val="22"/>
        </w:rPr>
        <w:t xml:space="preserve"> Healthy Eating Index.</w:t>
      </w:r>
    </w:p>
    <w:sectPr w:rsidR="00EB523D" w:rsidRPr="00CB7815" w:rsidSect="00CA24B0">
      <w:pgSz w:w="20979" w:h="24154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76E7C" w14:textId="77777777" w:rsidR="005B7A14" w:rsidRDefault="005B7A14" w:rsidP="005D764E">
      <w:r>
        <w:separator/>
      </w:r>
    </w:p>
  </w:endnote>
  <w:endnote w:type="continuationSeparator" w:id="0">
    <w:p w14:paraId="127BF361" w14:textId="77777777" w:rsidR="005B7A14" w:rsidRDefault="005B7A14" w:rsidP="005D7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ZLTXHK--GBK1-0">
    <w:altName w:val="Cambria"/>
    <w:charset w:val="00"/>
    <w:family w:val="roman"/>
    <w:pitch w:val="default"/>
  </w:font>
  <w:font w:name="FZFSK--GBK1-0">
    <w:altName w:val="Cambria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7208C" w14:textId="77777777" w:rsidR="005B7A14" w:rsidRDefault="005B7A14" w:rsidP="005D764E">
      <w:r>
        <w:separator/>
      </w:r>
    </w:p>
  </w:footnote>
  <w:footnote w:type="continuationSeparator" w:id="0">
    <w:p w14:paraId="1EC96527" w14:textId="77777777" w:rsidR="005B7A14" w:rsidRDefault="005B7A14" w:rsidP="005D76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9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B67"/>
    <w:rsid w:val="00022DC6"/>
    <w:rsid w:val="00113455"/>
    <w:rsid w:val="0015247C"/>
    <w:rsid w:val="001966FD"/>
    <w:rsid w:val="003A1013"/>
    <w:rsid w:val="00422F56"/>
    <w:rsid w:val="00430799"/>
    <w:rsid w:val="00435B7D"/>
    <w:rsid w:val="00467311"/>
    <w:rsid w:val="004932A0"/>
    <w:rsid w:val="004D6DF9"/>
    <w:rsid w:val="005B7A14"/>
    <w:rsid w:val="005D764E"/>
    <w:rsid w:val="007B526F"/>
    <w:rsid w:val="00853B67"/>
    <w:rsid w:val="00884A70"/>
    <w:rsid w:val="00936AAB"/>
    <w:rsid w:val="009474F8"/>
    <w:rsid w:val="00B74A79"/>
    <w:rsid w:val="00C07073"/>
    <w:rsid w:val="00C32E3D"/>
    <w:rsid w:val="00CA24B0"/>
    <w:rsid w:val="00CB7815"/>
    <w:rsid w:val="00D72CE0"/>
    <w:rsid w:val="00D91FE1"/>
    <w:rsid w:val="00E06508"/>
    <w:rsid w:val="00EB523D"/>
    <w:rsid w:val="00F75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D586DA"/>
  <w15:chartTrackingRefBased/>
  <w15:docId w15:val="{F4FD9D08-42B2-4228-B2D5-FF974FD77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44"/>
        <w:sz w:val="18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3B67"/>
    <w:pPr>
      <w:widowControl w:val="0"/>
      <w:jc w:val="both"/>
    </w:pPr>
  </w:style>
  <w:style w:type="paragraph" w:styleId="1">
    <w:name w:val="heading 1"/>
    <w:basedOn w:val="a"/>
    <w:link w:val="10"/>
    <w:uiPriority w:val="99"/>
    <w:qFormat/>
    <w:rsid w:val="00B74A79"/>
    <w:pPr>
      <w:widowControl/>
      <w:spacing w:before="100" w:beforeAutospacing="1" w:after="100" w:afterAutospacing="1"/>
      <w:jc w:val="left"/>
      <w:outlineLvl w:val="0"/>
    </w:pPr>
    <w:rPr>
      <w:b/>
      <w:bCs/>
      <w:sz w:val="44"/>
      <w:szCs w:val="44"/>
      <w:lang w:val="x-none" w:eastAsia="x-none"/>
    </w:rPr>
  </w:style>
  <w:style w:type="paragraph" w:styleId="4">
    <w:name w:val="heading 4"/>
    <w:basedOn w:val="a"/>
    <w:next w:val="a"/>
    <w:link w:val="40"/>
    <w:semiHidden/>
    <w:unhideWhenUsed/>
    <w:qFormat/>
    <w:rsid w:val="00B74A7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javascript">
    <w:name w:val="javascript"/>
    <w:uiPriority w:val="99"/>
    <w:rsid w:val="00B74A79"/>
    <w:rPr>
      <w:rFonts w:cs="Times New Roman"/>
    </w:rPr>
  </w:style>
  <w:style w:type="character" w:customStyle="1" w:styleId="apple-converted-space">
    <w:name w:val="apple-converted-space"/>
    <w:uiPriority w:val="99"/>
    <w:rsid w:val="00B74A79"/>
    <w:rPr>
      <w:rFonts w:cs="Times New Roman"/>
    </w:rPr>
  </w:style>
  <w:style w:type="character" w:customStyle="1" w:styleId="highlight">
    <w:name w:val="highlight"/>
    <w:uiPriority w:val="99"/>
    <w:rsid w:val="00B74A79"/>
    <w:rPr>
      <w:rFonts w:cs="Times New Roman"/>
    </w:rPr>
  </w:style>
  <w:style w:type="paragraph" w:customStyle="1" w:styleId="11">
    <w:name w:val="样式1"/>
    <w:basedOn w:val="a3"/>
    <w:uiPriority w:val="99"/>
    <w:rsid w:val="00B74A79"/>
    <w:pPr>
      <w:spacing w:line="360" w:lineRule="auto"/>
      <w:ind w:firstLineChars="0" w:firstLine="0"/>
    </w:pPr>
    <w:rPr>
      <w:rFonts w:ascii="宋体" w:hAnsi="宋体"/>
      <w:sz w:val="28"/>
      <w:szCs w:val="28"/>
    </w:rPr>
  </w:style>
  <w:style w:type="paragraph" w:styleId="a3">
    <w:name w:val="List Paragraph"/>
    <w:aliases w:val="列出段落"/>
    <w:basedOn w:val="a"/>
    <w:uiPriority w:val="34"/>
    <w:qFormat/>
    <w:rsid w:val="00B74A79"/>
    <w:pPr>
      <w:ind w:firstLineChars="200" w:firstLine="420"/>
    </w:pPr>
  </w:style>
  <w:style w:type="character" w:customStyle="1" w:styleId="labellist">
    <w:name w:val="label_list"/>
    <w:rsid w:val="00B74A79"/>
  </w:style>
  <w:style w:type="paragraph" w:customStyle="1" w:styleId="Default">
    <w:name w:val="Default"/>
    <w:qFormat/>
    <w:rsid w:val="00B74A79"/>
    <w:pPr>
      <w:widowControl w:val="0"/>
      <w:autoSpaceDE w:val="0"/>
      <w:autoSpaceDN w:val="0"/>
      <w:adjustRightInd w:val="0"/>
    </w:pPr>
    <w:rPr>
      <w:rFonts w:ascii="宋体" w:hAnsi="Calibri" w:cs="宋体"/>
      <w:color w:val="000000"/>
      <w:kern w:val="0"/>
      <w:szCs w:val="24"/>
    </w:rPr>
  </w:style>
  <w:style w:type="character" w:customStyle="1" w:styleId="fontstyle01">
    <w:name w:val="fontstyle01"/>
    <w:basedOn w:val="a0"/>
    <w:rsid w:val="00B74A79"/>
    <w:rPr>
      <w:rFonts w:ascii="FZLTXHK--GBK1-0" w:hAnsi="FZLTXHK--GBK1-0" w:hint="default"/>
      <w:b w:val="0"/>
      <w:bCs w:val="0"/>
      <w:i w:val="0"/>
      <w:iCs w:val="0"/>
      <w:color w:val="242021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B74A79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74A79"/>
    <w:rPr>
      <w:rFonts w:ascii="Calibri" w:hAnsi="Calibri" w:cs="Calibri"/>
      <w:noProof/>
      <w:kern w:val="2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B74A79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74A79"/>
    <w:rPr>
      <w:rFonts w:ascii="Calibri" w:hAnsi="Calibri" w:cs="Calibri"/>
      <w:noProof/>
      <w:kern w:val="2"/>
      <w:sz w:val="20"/>
      <w:szCs w:val="22"/>
    </w:rPr>
  </w:style>
  <w:style w:type="character" w:customStyle="1" w:styleId="fontstyle11">
    <w:name w:val="fontstyle11"/>
    <w:basedOn w:val="a0"/>
    <w:rsid w:val="00B74A79"/>
    <w:rPr>
      <w:rFonts w:ascii="FZFSK--GBK1-0" w:hAnsi="FZFSK--GBK1-0" w:hint="default"/>
      <w:b w:val="0"/>
      <w:bCs w:val="0"/>
      <w:i w:val="0"/>
      <w:iCs w:val="0"/>
      <w:color w:val="1A171B"/>
      <w:sz w:val="22"/>
      <w:szCs w:val="22"/>
    </w:rPr>
  </w:style>
  <w:style w:type="character" w:customStyle="1" w:styleId="fontstyle21">
    <w:name w:val="fontstyle21"/>
    <w:basedOn w:val="a0"/>
    <w:rsid w:val="00B74A79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10">
    <w:name w:val="标题 1 字符"/>
    <w:link w:val="1"/>
    <w:uiPriority w:val="99"/>
    <w:rsid w:val="00B74A79"/>
    <w:rPr>
      <w:rFonts w:ascii="Calibri" w:hAnsi="Calibri" w:cs="Times New Roman"/>
      <w:b/>
      <w:bCs/>
      <w:sz w:val="44"/>
      <w:lang w:val="x-none" w:eastAsia="x-none"/>
    </w:rPr>
  </w:style>
  <w:style w:type="character" w:customStyle="1" w:styleId="40">
    <w:name w:val="标题 4 字符"/>
    <w:basedOn w:val="a0"/>
    <w:link w:val="4"/>
    <w:semiHidden/>
    <w:rsid w:val="00B74A79"/>
    <w:rPr>
      <w:rFonts w:asciiTheme="majorHAnsi" w:eastAsiaTheme="majorEastAsia" w:hAnsiTheme="majorHAnsi"/>
      <w:b/>
      <w:bCs/>
      <w:kern w:val="2"/>
      <w:sz w:val="28"/>
      <w:szCs w:val="28"/>
    </w:rPr>
  </w:style>
  <w:style w:type="paragraph" w:styleId="a4">
    <w:name w:val="annotation text"/>
    <w:basedOn w:val="a"/>
    <w:link w:val="a5"/>
    <w:qFormat/>
    <w:rsid w:val="00B74A79"/>
    <w:pPr>
      <w:jc w:val="left"/>
    </w:pPr>
    <w:rPr>
      <w:kern w:val="0"/>
      <w:sz w:val="24"/>
      <w:szCs w:val="20"/>
      <w:lang w:val="x-none" w:eastAsia="x-none"/>
    </w:rPr>
  </w:style>
  <w:style w:type="character" w:customStyle="1" w:styleId="a5">
    <w:name w:val="批注文字 字符"/>
    <w:link w:val="a4"/>
    <w:qFormat/>
    <w:rsid w:val="00B74A79"/>
    <w:rPr>
      <w:rFonts w:ascii="Calibri" w:hAnsi="Calibri" w:cs="Times New Roman"/>
      <w:kern w:val="0"/>
      <w:szCs w:val="20"/>
      <w:lang w:val="x-none" w:eastAsia="x-none"/>
    </w:rPr>
  </w:style>
  <w:style w:type="paragraph" w:styleId="a6">
    <w:name w:val="header"/>
    <w:basedOn w:val="a"/>
    <w:link w:val="a7"/>
    <w:uiPriority w:val="99"/>
    <w:qFormat/>
    <w:rsid w:val="00B74A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lang w:val="x-none" w:eastAsia="x-none"/>
    </w:rPr>
  </w:style>
  <w:style w:type="character" w:customStyle="1" w:styleId="a7">
    <w:name w:val="页眉 字符"/>
    <w:link w:val="a6"/>
    <w:uiPriority w:val="99"/>
    <w:qFormat/>
    <w:rsid w:val="00B74A79"/>
    <w:rPr>
      <w:rFonts w:ascii="Calibri" w:hAnsi="Calibri" w:cs="Times New Roman"/>
      <w:kern w:val="0"/>
      <w:sz w:val="18"/>
      <w:szCs w:val="18"/>
      <w:lang w:val="x-none" w:eastAsia="x-none"/>
    </w:rPr>
  </w:style>
  <w:style w:type="paragraph" w:styleId="a8">
    <w:name w:val="footer"/>
    <w:basedOn w:val="a"/>
    <w:link w:val="a9"/>
    <w:uiPriority w:val="99"/>
    <w:qFormat/>
    <w:rsid w:val="00B74A79"/>
    <w:pPr>
      <w:tabs>
        <w:tab w:val="center" w:pos="4153"/>
        <w:tab w:val="right" w:pos="8306"/>
      </w:tabs>
      <w:snapToGrid w:val="0"/>
      <w:jc w:val="left"/>
    </w:pPr>
    <w:rPr>
      <w:kern w:val="0"/>
      <w:lang w:val="x-none" w:eastAsia="x-none"/>
    </w:rPr>
  </w:style>
  <w:style w:type="character" w:customStyle="1" w:styleId="a9">
    <w:name w:val="页脚 字符"/>
    <w:link w:val="a8"/>
    <w:uiPriority w:val="99"/>
    <w:qFormat/>
    <w:rsid w:val="00B74A79"/>
    <w:rPr>
      <w:rFonts w:ascii="Calibri" w:hAnsi="Calibri" w:cs="Times New Roman"/>
      <w:kern w:val="0"/>
      <w:sz w:val="18"/>
      <w:szCs w:val="18"/>
      <w:lang w:val="x-none" w:eastAsia="x-none"/>
    </w:rPr>
  </w:style>
  <w:style w:type="character" w:styleId="aa">
    <w:name w:val="annotation reference"/>
    <w:uiPriority w:val="99"/>
    <w:semiHidden/>
    <w:rsid w:val="00B74A79"/>
    <w:rPr>
      <w:rFonts w:cs="Times New Roman"/>
      <w:sz w:val="21"/>
      <w:szCs w:val="21"/>
    </w:rPr>
  </w:style>
  <w:style w:type="character" w:styleId="ab">
    <w:name w:val="page number"/>
    <w:uiPriority w:val="99"/>
    <w:rsid w:val="00B74A79"/>
    <w:rPr>
      <w:rFonts w:cs="Times New Roman"/>
    </w:rPr>
  </w:style>
  <w:style w:type="paragraph" w:styleId="ac">
    <w:name w:val="Title"/>
    <w:basedOn w:val="a"/>
    <w:link w:val="ad"/>
    <w:uiPriority w:val="99"/>
    <w:qFormat/>
    <w:rsid w:val="00B74A79"/>
    <w:pPr>
      <w:spacing w:before="240" w:after="60"/>
      <w:jc w:val="center"/>
      <w:outlineLvl w:val="0"/>
    </w:pPr>
    <w:rPr>
      <w:rFonts w:ascii="Cambria" w:hAnsi="Cambria"/>
      <w:b/>
      <w:bCs/>
      <w:kern w:val="0"/>
      <w:sz w:val="32"/>
      <w:szCs w:val="32"/>
      <w:lang w:val="x-none" w:eastAsia="x-none"/>
    </w:rPr>
  </w:style>
  <w:style w:type="character" w:customStyle="1" w:styleId="ad">
    <w:name w:val="标题 字符"/>
    <w:link w:val="ac"/>
    <w:uiPriority w:val="99"/>
    <w:rsid w:val="00B74A79"/>
    <w:rPr>
      <w:rFonts w:ascii="Cambria" w:hAnsi="Cambria" w:cs="Times New Roman"/>
      <w:b/>
      <w:bCs/>
      <w:kern w:val="0"/>
      <w:sz w:val="32"/>
      <w:szCs w:val="32"/>
      <w:lang w:val="x-none" w:eastAsia="x-none"/>
    </w:rPr>
  </w:style>
  <w:style w:type="paragraph" w:styleId="ae">
    <w:name w:val="Body Text"/>
    <w:basedOn w:val="a"/>
    <w:link w:val="af"/>
    <w:uiPriority w:val="99"/>
    <w:rsid w:val="00B74A79"/>
    <w:pPr>
      <w:spacing w:after="120"/>
    </w:pPr>
    <w:rPr>
      <w:kern w:val="0"/>
      <w:sz w:val="20"/>
      <w:szCs w:val="20"/>
      <w:lang w:val="x-none" w:eastAsia="x-none"/>
    </w:rPr>
  </w:style>
  <w:style w:type="character" w:customStyle="1" w:styleId="af">
    <w:name w:val="正文文本 字符"/>
    <w:link w:val="ae"/>
    <w:uiPriority w:val="99"/>
    <w:rsid w:val="00B74A79"/>
    <w:rPr>
      <w:rFonts w:ascii="Calibri" w:hAnsi="Calibri" w:cs="Times New Roman"/>
      <w:kern w:val="0"/>
      <w:sz w:val="20"/>
      <w:szCs w:val="20"/>
      <w:lang w:val="x-none" w:eastAsia="x-none"/>
    </w:rPr>
  </w:style>
  <w:style w:type="paragraph" w:styleId="af0">
    <w:name w:val="Body Text Indent"/>
    <w:basedOn w:val="a"/>
    <w:link w:val="af1"/>
    <w:uiPriority w:val="99"/>
    <w:semiHidden/>
    <w:unhideWhenUsed/>
    <w:rsid w:val="00B74A79"/>
    <w:pPr>
      <w:spacing w:after="120"/>
      <w:ind w:leftChars="200" w:left="420"/>
    </w:pPr>
  </w:style>
  <w:style w:type="character" w:customStyle="1" w:styleId="af1">
    <w:name w:val="正文文本缩进 字符"/>
    <w:link w:val="af0"/>
    <w:uiPriority w:val="99"/>
    <w:semiHidden/>
    <w:rsid w:val="00B74A79"/>
    <w:rPr>
      <w:rFonts w:ascii="Calibri" w:hAnsi="Calibri" w:cs="Times New Roman"/>
      <w:kern w:val="2"/>
      <w:sz w:val="21"/>
      <w:szCs w:val="22"/>
    </w:rPr>
  </w:style>
  <w:style w:type="paragraph" w:styleId="af2">
    <w:name w:val="Subtitle"/>
    <w:basedOn w:val="a"/>
    <w:next w:val="a"/>
    <w:link w:val="af3"/>
    <w:qFormat/>
    <w:rsid w:val="00B74A79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f3">
    <w:name w:val="副标题 字符"/>
    <w:basedOn w:val="a0"/>
    <w:link w:val="af2"/>
    <w:rsid w:val="00B74A79"/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paragraph" w:styleId="af4">
    <w:name w:val="Date"/>
    <w:basedOn w:val="a"/>
    <w:next w:val="a"/>
    <w:link w:val="af5"/>
    <w:uiPriority w:val="99"/>
    <w:rsid w:val="00B74A79"/>
    <w:pPr>
      <w:ind w:leftChars="2500" w:left="100"/>
    </w:pPr>
    <w:rPr>
      <w:kern w:val="0"/>
      <w:sz w:val="20"/>
      <w:szCs w:val="20"/>
      <w:lang w:val="x-none" w:eastAsia="x-none"/>
    </w:rPr>
  </w:style>
  <w:style w:type="character" w:customStyle="1" w:styleId="af5">
    <w:name w:val="日期 字符"/>
    <w:link w:val="af4"/>
    <w:uiPriority w:val="99"/>
    <w:rsid w:val="00B74A79"/>
    <w:rPr>
      <w:rFonts w:ascii="Calibri" w:hAnsi="Calibri" w:cs="Times New Roman"/>
      <w:kern w:val="0"/>
      <w:sz w:val="20"/>
      <w:szCs w:val="20"/>
      <w:lang w:val="x-none" w:eastAsia="x-none"/>
    </w:rPr>
  </w:style>
  <w:style w:type="paragraph" w:styleId="af6">
    <w:name w:val="Body Text First Indent"/>
    <w:aliases w:val="正文首行缩进"/>
    <w:basedOn w:val="ae"/>
    <w:link w:val="af7"/>
    <w:uiPriority w:val="99"/>
    <w:rsid w:val="00B74A79"/>
    <w:pPr>
      <w:ind w:firstLineChars="100" w:firstLine="420"/>
    </w:pPr>
  </w:style>
  <w:style w:type="character" w:customStyle="1" w:styleId="af7">
    <w:name w:val="正文文本首行缩进 字符"/>
    <w:aliases w:val="正文首行缩进 字符"/>
    <w:link w:val="af6"/>
    <w:uiPriority w:val="99"/>
    <w:rsid w:val="00B74A79"/>
    <w:rPr>
      <w:rFonts w:ascii="Calibri" w:hAnsi="Calibri" w:cs="Times New Roman"/>
      <w:kern w:val="0"/>
      <w:sz w:val="20"/>
      <w:szCs w:val="20"/>
      <w:lang w:val="x-none" w:eastAsia="x-none"/>
    </w:rPr>
  </w:style>
  <w:style w:type="character" w:styleId="af8">
    <w:name w:val="Hyperlink"/>
    <w:basedOn w:val="a0"/>
    <w:uiPriority w:val="99"/>
    <w:unhideWhenUsed/>
    <w:rsid w:val="00B74A79"/>
    <w:rPr>
      <w:color w:val="0563C1" w:themeColor="hyperlink"/>
      <w:u w:val="single"/>
    </w:rPr>
  </w:style>
  <w:style w:type="paragraph" w:styleId="af9">
    <w:name w:val="annotation subject"/>
    <w:basedOn w:val="a4"/>
    <w:next w:val="a4"/>
    <w:link w:val="afa"/>
    <w:uiPriority w:val="99"/>
    <w:semiHidden/>
    <w:rsid w:val="00B74A79"/>
    <w:rPr>
      <w:b/>
      <w:bCs/>
    </w:rPr>
  </w:style>
  <w:style w:type="character" w:customStyle="1" w:styleId="afa">
    <w:name w:val="批注主题 字符"/>
    <w:link w:val="af9"/>
    <w:uiPriority w:val="99"/>
    <w:semiHidden/>
    <w:rsid w:val="00B74A79"/>
    <w:rPr>
      <w:rFonts w:ascii="Calibri" w:hAnsi="Calibri" w:cs="Times New Roman"/>
      <w:b/>
      <w:bCs/>
      <w:kern w:val="0"/>
      <w:szCs w:val="20"/>
      <w:lang w:val="x-none" w:eastAsia="x-none"/>
    </w:rPr>
  </w:style>
  <w:style w:type="paragraph" w:styleId="afb">
    <w:name w:val="Balloon Text"/>
    <w:basedOn w:val="a"/>
    <w:link w:val="afc"/>
    <w:uiPriority w:val="99"/>
    <w:semiHidden/>
    <w:qFormat/>
    <w:rsid w:val="00B74A79"/>
    <w:rPr>
      <w:kern w:val="0"/>
      <w:sz w:val="2"/>
      <w:szCs w:val="20"/>
      <w:lang w:val="x-none" w:eastAsia="x-none"/>
    </w:rPr>
  </w:style>
  <w:style w:type="character" w:customStyle="1" w:styleId="afc">
    <w:name w:val="批注框文本 字符"/>
    <w:link w:val="afb"/>
    <w:uiPriority w:val="99"/>
    <w:semiHidden/>
    <w:qFormat/>
    <w:rsid w:val="00B74A79"/>
    <w:rPr>
      <w:rFonts w:ascii="Calibri" w:hAnsi="Calibri" w:cs="Times New Roman"/>
      <w:kern w:val="0"/>
      <w:sz w:val="2"/>
      <w:szCs w:val="20"/>
      <w:lang w:val="x-none" w:eastAsia="x-none"/>
    </w:rPr>
  </w:style>
  <w:style w:type="table" w:styleId="afd">
    <w:name w:val="Table Grid"/>
    <w:basedOn w:val="a1"/>
    <w:uiPriority w:val="39"/>
    <w:qFormat/>
    <w:rsid w:val="00B74A79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e">
    <w:name w:val="Placeholder Text"/>
    <w:basedOn w:val="a0"/>
    <w:uiPriority w:val="99"/>
    <w:semiHidden/>
    <w:rsid w:val="00B74A79"/>
    <w:rPr>
      <w:color w:val="808080"/>
    </w:rPr>
  </w:style>
  <w:style w:type="character" w:styleId="aff">
    <w:name w:val="Unresolved Mention"/>
    <w:basedOn w:val="a0"/>
    <w:uiPriority w:val="99"/>
    <w:semiHidden/>
    <w:unhideWhenUsed/>
    <w:rsid w:val="00B74A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873</Words>
  <Characters>4979</Characters>
  <Application>Microsoft Office Word</Application>
  <DocSecurity>0</DocSecurity>
  <Lines>41</Lines>
  <Paragraphs>11</Paragraphs>
  <ScaleCrop>false</ScaleCrop>
  <Company/>
  <LinksUpToDate>false</LinksUpToDate>
  <CharactersWithSpaces>5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闪</dc:creator>
  <cp:keywords/>
  <dc:description/>
  <cp:lastModifiedBy>黄 闪</cp:lastModifiedBy>
  <cp:revision>25</cp:revision>
  <dcterms:created xsi:type="dcterms:W3CDTF">2023-04-27T06:44:00Z</dcterms:created>
  <dcterms:modified xsi:type="dcterms:W3CDTF">2023-05-05T03:10:00Z</dcterms:modified>
</cp:coreProperties>
</file>